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4608F" w14:textId="77777777" w:rsidR="00722FDA" w:rsidRPr="00000764" w:rsidRDefault="00722FDA" w:rsidP="00722FDA">
      <w:pPr>
        <w:rPr>
          <w:rFonts w:ascii="Arial" w:hAnsi="Arial" w:cs="Arial"/>
          <w:sz w:val="24"/>
          <w:szCs w:val="24"/>
        </w:rPr>
      </w:pPr>
      <w:bookmarkStart w:id="0" w:name="_Hlk100664982"/>
      <w:bookmarkEnd w:id="0"/>
      <w:r w:rsidRPr="00000764">
        <w:rPr>
          <w:rFonts w:ascii="Arial" w:eastAsia="宋体" w:hAnsi="Arial" w:cs="Arial"/>
          <w:b/>
          <w:noProof/>
          <w:sz w:val="24"/>
          <w:szCs w:val="24"/>
        </w:rPr>
        <w:drawing>
          <wp:inline distT="0" distB="0" distL="0" distR="0" wp14:anchorId="565A5DD3" wp14:editId="0AFD66FC">
            <wp:extent cx="8758155" cy="3189819"/>
            <wp:effectExtent l="0" t="0" r="508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05" b="43253"/>
                    <a:stretch/>
                  </pic:blipFill>
                  <pic:spPr bwMode="auto">
                    <a:xfrm>
                      <a:off x="0" y="0"/>
                      <a:ext cx="8973855" cy="32683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A8FCA1" w14:textId="77777777" w:rsidR="00722FDA" w:rsidRPr="00000764" w:rsidRDefault="00722FDA" w:rsidP="00156D8D">
      <w:pPr>
        <w:jc w:val="left"/>
        <w:rPr>
          <w:rFonts w:ascii="Arial" w:hAnsi="Arial" w:cs="Arial"/>
          <w:sz w:val="24"/>
          <w:szCs w:val="24"/>
        </w:rPr>
      </w:pPr>
    </w:p>
    <w:p w14:paraId="3E9C02B1" w14:textId="068E6C0B" w:rsidR="00E703FC" w:rsidRDefault="00A3111F" w:rsidP="00156D8D">
      <w:pPr>
        <w:spacing w:line="360" w:lineRule="auto"/>
        <w:jc w:val="left"/>
        <w:rPr>
          <w:rFonts w:ascii="Arial" w:hAnsi="Arial" w:cs="Arial"/>
          <w:bCs/>
          <w:sz w:val="24"/>
          <w:szCs w:val="24"/>
        </w:rPr>
      </w:pPr>
      <w:r w:rsidRPr="00000764">
        <w:rPr>
          <w:rFonts w:ascii="Arial" w:eastAsia="宋体" w:hAnsi="Arial" w:cs="Arial"/>
          <w:b/>
          <w:sz w:val="24"/>
          <w:szCs w:val="24"/>
        </w:rPr>
        <w:t>F</w:t>
      </w:r>
      <w:r w:rsidR="004F5790">
        <w:rPr>
          <w:rFonts w:ascii="Arial" w:eastAsia="宋体" w:hAnsi="Arial" w:cs="Arial"/>
          <w:b/>
          <w:sz w:val="24"/>
          <w:szCs w:val="24"/>
        </w:rPr>
        <w:t>ig</w:t>
      </w:r>
      <w:r w:rsidR="00B81FDA">
        <w:rPr>
          <w:rFonts w:ascii="Arial" w:eastAsia="宋体" w:hAnsi="Arial" w:cs="Arial"/>
          <w:b/>
          <w:sz w:val="24"/>
          <w:szCs w:val="24"/>
        </w:rPr>
        <w:t>ure</w:t>
      </w:r>
      <w:r w:rsidR="0047401D">
        <w:rPr>
          <w:rFonts w:ascii="Arial" w:eastAsia="宋体" w:hAnsi="Arial" w:cs="Arial"/>
          <w:b/>
          <w:sz w:val="24"/>
          <w:szCs w:val="24"/>
        </w:rPr>
        <w:t>.</w:t>
      </w:r>
      <w:r w:rsidR="00722FDA" w:rsidRPr="00000764">
        <w:rPr>
          <w:rFonts w:ascii="Arial" w:eastAsia="宋体" w:hAnsi="Arial" w:cs="Arial"/>
          <w:b/>
          <w:sz w:val="24"/>
          <w:szCs w:val="24"/>
        </w:rPr>
        <w:t xml:space="preserve"> S1</w:t>
      </w:r>
      <w:r w:rsidR="004F5790">
        <w:rPr>
          <w:rFonts w:ascii="Arial" w:eastAsia="宋体" w:hAnsi="Arial" w:cs="Arial"/>
          <w:b/>
          <w:sz w:val="24"/>
          <w:szCs w:val="24"/>
        </w:rPr>
        <w:t>.</w:t>
      </w:r>
      <w:r w:rsidR="00722FDA" w:rsidRPr="00000764">
        <w:rPr>
          <w:rFonts w:ascii="Arial" w:hAnsi="Arial" w:cs="Arial"/>
          <w:bCs/>
          <w:sz w:val="24"/>
          <w:szCs w:val="24"/>
        </w:rPr>
        <w:t xml:space="preserve"> </w:t>
      </w:r>
      <w:r w:rsidR="00ED3FAE" w:rsidRPr="00000764">
        <w:rPr>
          <w:rFonts w:ascii="Arial" w:hAnsi="Arial" w:cs="Arial"/>
          <w:bCs/>
          <w:sz w:val="24"/>
          <w:szCs w:val="24"/>
        </w:rPr>
        <w:t>Clinical</w:t>
      </w:r>
      <w:r w:rsidR="00ED3FAE" w:rsidRPr="00000764">
        <w:rPr>
          <w:rFonts w:ascii="Arial" w:hAnsi="Arial" w:cs="Arial"/>
          <w:b/>
          <w:sz w:val="24"/>
          <w:szCs w:val="24"/>
        </w:rPr>
        <w:t xml:space="preserve"> </w:t>
      </w:r>
      <w:r w:rsidR="00ED3FAE" w:rsidRPr="00000764">
        <w:rPr>
          <w:rFonts w:ascii="Arial" w:hAnsi="Arial" w:cs="Arial"/>
          <w:bCs/>
          <w:sz w:val="24"/>
          <w:szCs w:val="24"/>
        </w:rPr>
        <w:t>s</w:t>
      </w:r>
      <w:r w:rsidR="00722FDA" w:rsidRPr="00000764">
        <w:rPr>
          <w:rFonts w:ascii="Arial" w:hAnsi="Arial" w:cs="Arial"/>
          <w:bCs/>
          <w:sz w:val="24"/>
          <w:szCs w:val="24"/>
        </w:rPr>
        <w:t>tudy design</w:t>
      </w:r>
    </w:p>
    <w:p w14:paraId="0ECFAC66" w14:textId="130F9FBD" w:rsidR="0047401D" w:rsidRDefault="0047401D" w:rsidP="00156D8D">
      <w:pPr>
        <w:spacing w:line="360" w:lineRule="auto"/>
        <w:jc w:val="left"/>
        <w:rPr>
          <w:rFonts w:ascii="Arial" w:hAnsi="Arial" w:cs="Arial"/>
          <w:bCs/>
          <w:sz w:val="24"/>
          <w:szCs w:val="24"/>
        </w:rPr>
      </w:pPr>
    </w:p>
    <w:p w14:paraId="66726066" w14:textId="76FA6746" w:rsidR="0047401D" w:rsidRDefault="0047401D" w:rsidP="00156D8D">
      <w:pPr>
        <w:spacing w:line="360" w:lineRule="auto"/>
        <w:jc w:val="left"/>
        <w:rPr>
          <w:rFonts w:ascii="Arial" w:hAnsi="Arial" w:cs="Arial"/>
          <w:bCs/>
          <w:sz w:val="24"/>
          <w:szCs w:val="24"/>
        </w:rPr>
      </w:pPr>
    </w:p>
    <w:p w14:paraId="253A392C" w14:textId="5F5C4CC5" w:rsidR="0047401D" w:rsidRDefault="0047401D" w:rsidP="00156D8D">
      <w:pPr>
        <w:spacing w:line="360" w:lineRule="auto"/>
        <w:jc w:val="left"/>
        <w:rPr>
          <w:rFonts w:ascii="Arial" w:hAnsi="Arial" w:cs="Arial"/>
          <w:bCs/>
          <w:sz w:val="24"/>
          <w:szCs w:val="24"/>
        </w:rPr>
      </w:pPr>
    </w:p>
    <w:p w14:paraId="0E02AA0A" w14:textId="2D7C6C99" w:rsidR="0047401D" w:rsidRDefault="0047401D" w:rsidP="00156D8D">
      <w:pPr>
        <w:spacing w:line="360" w:lineRule="auto"/>
        <w:jc w:val="left"/>
        <w:rPr>
          <w:rFonts w:ascii="Arial" w:hAnsi="Arial" w:cs="Arial"/>
          <w:bCs/>
          <w:sz w:val="24"/>
          <w:szCs w:val="24"/>
        </w:rPr>
      </w:pPr>
    </w:p>
    <w:p w14:paraId="24C92C8B" w14:textId="03E53BEC" w:rsidR="0047401D" w:rsidRDefault="0047401D" w:rsidP="00516EEC">
      <w:pPr>
        <w:rPr>
          <w:rFonts w:ascii="Arial" w:eastAsia="宋体" w:hAnsi="Arial" w:cs="Arial"/>
          <w:b/>
          <w:sz w:val="24"/>
          <w:szCs w:val="24"/>
        </w:rPr>
      </w:pPr>
    </w:p>
    <w:p w14:paraId="4AB5CA41" w14:textId="6BBF3E52" w:rsidR="00516EEC" w:rsidRPr="00000764" w:rsidRDefault="0047401D" w:rsidP="00516EEC">
      <w:pPr>
        <w:rPr>
          <w:rFonts w:ascii="Arial" w:hAnsi="Arial" w:cs="Arial"/>
          <w:sz w:val="24"/>
          <w:szCs w:val="24"/>
        </w:rPr>
      </w:pPr>
      <w:r w:rsidRPr="00000764"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2DA37274" wp14:editId="03B6C642">
            <wp:simplePos x="0" y="0"/>
            <wp:positionH relativeFrom="column">
              <wp:posOffset>241935</wp:posOffset>
            </wp:positionH>
            <wp:positionV relativeFrom="paragraph">
              <wp:posOffset>-104775</wp:posOffset>
            </wp:positionV>
            <wp:extent cx="6881495" cy="4863465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1495" cy="486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a7"/>
        <w:tblpPr w:leftFromText="180" w:rightFromText="180" w:vertAnchor="text" w:horzAnchor="page" w:tblpX="328" w:tblpY="-368"/>
        <w:tblW w:w="10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29"/>
        <w:gridCol w:w="276"/>
      </w:tblGrid>
      <w:tr w:rsidR="001775CD" w:rsidRPr="00000764" w14:paraId="046B26EF" w14:textId="77777777" w:rsidTr="001775CD">
        <w:tc>
          <w:tcPr>
            <w:tcW w:w="10529" w:type="dxa"/>
          </w:tcPr>
          <w:p w14:paraId="3ECA1C92" w14:textId="422DA27C" w:rsidR="001775CD" w:rsidRPr="00000764" w:rsidRDefault="001775CD" w:rsidP="001775CD">
            <w:pPr>
              <w:spacing w:line="360" w:lineRule="auto"/>
              <w:rPr>
                <w:rFonts w:ascii="Arial" w:hAnsi="Arial" w:cs="Arial"/>
                <w:sz w:val="22"/>
              </w:rPr>
            </w:pPr>
            <w:bookmarkStart w:id="1" w:name="_Hlk83981516"/>
          </w:p>
        </w:tc>
        <w:tc>
          <w:tcPr>
            <w:tcW w:w="276" w:type="dxa"/>
          </w:tcPr>
          <w:p w14:paraId="5656B317" w14:textId="77777777" w:rsidR="001775CD" w:rsidRDefault="001775CD" w:rsidP="001775CD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  <w:p w14:paraId="2E106DF2" w14:textId="77777777" w:rsidR="0047401D" w:rsidRDefault="0047401D" w:rsidP="001775CD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  <w:p w14:paraId="629733D7" w14:textId="77777777" w:rsidR="0047401D" w:rsidRDefault="0047401D" w:rsidP="001775CD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  <w:p w14:paraId="6AB6DDE2" w14:textId="4756A8D1" w:rsidR="0047401D" w:rsidRPr="00000764" w:rsidRDefault="0047401D" w:rsidP="001775CD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bookmarkEnd w:id="1"/>
    </w:tbl>
    <w:p w14:paraId="1C19DA6A" w14:textId="77777777" w:rsidR="00E87AB8" w:rsidRPr="00000764" w:rsidRDefault="00E87AB8" w:rsidP="00E87AB8">
      <w:pPr>
        <w:rPr>
          <w:rFonts w:ascii="Arial" w:hAnsi="Arial" w:cs="Arial"/>
          <w:sz w:val="24"/>
          <w:szCs w:val="24"/>
        </w:rPr>
      </w:pPr>
    </w:p>
    <w:p w14:paraId="5AE16379" w14:textId="685D1BC1" w:rsidR="006875F5" w:rsidRDefault="006875F5" w:rsidP="006875F5">
      <w:pPr>
        <w:rPr>
          <w:rFonts w:ascii="Arial" w:hAnsi="Arial" w:cs="Arial"/>
          <w:sz w:val="24"/>
          <w:szCs w:val="24"/>
        </w:rPr>
      </w:pPr>
    </w:p>
    <w:p w14:paraId="56FEB6F8" w14:textId="04BE2B9A" w:rsidR="00803793" w:rsidRDefault="00803793" w:rsidP="006875F5">
      <w:pPr>
        <w:rPr>
          <w:rFonts w:ascii="Arial" w:hAnsi="Arial" w:cs="Arial"/>
          <w:sz w:val="24"/>
          <w:szCs w:val="24"/>
        </w:rPr>
      </w:pPr>
    </w:p>
    <w:p w14:paraId="0E9B6ED1" w14:textId="5F98E384" w:rsidR="00803793" w:rsidRDefault="00803793" w:rsidP="006875F5">
      <w:pPr>
        <w:rPr>
          <w:rFonts w:ascii="Arial" w:hAnsi="Arial" w:cs="Arial"/>
          <w:sz w:val="24"/>
          <w:szCs w:val="24"/>
        </w:rPr>
      </w:pPr>
    </w:p>
    <w:p w14:paraId="075D39FD" w14:textId="1E865C21" w:rsidR="0047401D" w:rsidRDefault="0047401D" w:rsidP="006875F5">
      <w:pPr>
        <w:rPr>
          <w:rFonts w:ascii="Arial" w:hAnsi="Arial" w:cs="Arial"/>
          <w:sz w:val="24"/>
          <w:szCs w:val="24"/>
        </w:rPr>
      </w:pPr>
    </w:p>
    <w:p w14:paraId="238920D4" w14:textId="5EBD1964" w:rsidR="0047401D" w:rsidRDefault="0047401D" w:rsidP="006875F5">
      <w:pPr>
        <w:rPr>
          <w:rFonts w:ascii="Arial" w:hAnsi="Arial" w:cs="Arial"/>
          <w:sz w:val="24"/>
          <w:szCs w:val="24"/>
        </w:rPr>
      </w:pPr>
    </w:p>
    <w:p w14:paraId="1783E9E5" w14:textId="3AB0C47E" w:rsidR="0047401D" w:rsidRDefault="0047401D" w:rsidP="006875F5">
      <w:pPr>
        <w:rPr>
          <w:rFonts w:ascii="Arial" w:hAnsi="Arial" w:cs="Arial"/>
          <w:sz w:val="24"/>
          <w:szCs w:val="24"/>
        </w:rPr>
      </w:pPr>
    </w:p>
    <w:p w14:paraId="2A6EE87F" w14:textId="7BDA17FD" w:rsidR="0047401D" w:rsidRDefault="0047401D" w:rsidP="006875F5">
      <w:pPr>
        <w:rPr>
          <w:rFonts w:ascii="Arial" w:hAnsi="Arial" w:cs="Arial"/>
          <w:sz w:val="24"/>
          <w:szCs w:val="24"/>
        </w:rPr>
      </w:pPr>
    </w:p>
    <w:p w14:paraId="78D74C87" w14:textId="769FCE8D" w:rsidR="0047401D" w:rsidRDefault="0047401D" w:rsidP="006875F5">
      <w:pPr>
        <w:rPr>
          <w:rFonts w:ascii="Arial" w:hAnsi="Arial" w:cs="Arial"/>
          <w:sz w:val="24"/>
          <w:szCs w:val="24"/>
        </w:rPr>
      </w:pPr>
    </w:p>
    <w:p w14:paraId="6BC3ECA2" w14:textId="5659F4F7" w:rsidR="0047401D" w:rsidRDefault="0047401D" w:rsidP="006875F5">
      <w:pPr>
        <w:rPr>
          <w:rFonts w:ascii="Arial" w:hAnsi="Arial" w:cs="Arial"/>
          <w:sz w:val="24"/>
          <w:szCs w:val="24"/>
        </w:rPr>
      </w:pPr>
    </w:p>
    <w:p w14:paraId="54179A25" w14:textId="2881654B" w:rsidR="0047401D" w:rsidRDefault="0047401D" w:rsidP="006875F5">
      <w:pPr>
        <w:rPr>
          <w:rFonts w:ascii="Arial" w:hAnsi="Arial" w:cs="Arial"/>
          <w:sz w:val="24"/>
          <w:szCs w:val="24"/>
        </w:rPr>
      </w:pPr>
    </w:p>
    <w:p w14:paraId="0717BEA6" w14:textId="34F995F6" w:rsidR="0047401D" w:rsidRDefault="0047401D" w:rsidP="006875F5">
      <w:pPr>
        <w:rPr>
          <w:rFonts w:ascii="Arial" w:hAnsi="Arial" w:cs="Arial"/>
          <w:sz w:val="24"/>
          <w:szCs w:val="24"/>
        </w:rPr>
      </w:pPr>
    </w:p>
    <w:p w14:paraId="65FAC5EC" w14:textId="6087DA7B" w:rsidR="0047401D" w:rsidRDefault="0047401D" w:rsidP="006875F5">
      <w:pPr>
        <w:rPr>
          <w:rFonts w:ascii="Arial" w:hAnsi="Arial" w:cs="Arial"/>
          <w:sz w:val="24"/>
          <w:szCs w:val="24"/>
        </w:rPr>
      </w:pPr>
    </w:p>
    <w:p w14:paraId="56D5822A" w14:textId="57EF6B29" w:rsidR="0047401D" w:rsidRDefault="0047401D" w:rsidP="006875F5">
      <w:pPr>
        <w:rPr>
          <w:rFonts w:ascii="Arial" w:hAnsi="Arial" w:cs="Arial"/>
          <w:sz w:val="24"/>
          <w:szCs w:val="24"/>
        </w:rPr>
      </w:pPr>
    </w:p>
    <w:p w14:paraId="16EEDEEF" w14:textId="64EB44E6" w:rsidR="0047401D" w:rsidRDefault="0047401D" w:rsidP="006875F5">
      <w:pPr>
        <w:rPr>
          <w:rFonts w:ascii="Arial" w:hAnsi="Arial" w:cs="Arial"/>
          <w:sz w:val="24"/>
          <w:szCs w:val="24"/>
        </w:rPr>
      </w:pPr>
    </w:p>
    <w:p w14:paraId="30BF0FBC" w14:textId="2CCB7385" w:rsidR="0047401D" w:rsidRDefault="0047401D" w:rsidP="006875F5">
      <w:pPr>
        <w:rPr>
          <w:rFonts w:ascii="Arial" w:hAnsi="Arial" w:cs="Arial"/>
          <w:sz w:val="24"/>
          <w:szCs w:val="24"/>
        </w:rPr>
      </w:pPr>
    </w:p>
    <w:p w14:paraId="141B6F17" w14:textId="7B817A8D" w:rsidR="0047401D" w:rsidRDefault="0047401D" w:rsidP="006875F5">
      <w:pPr>
        <w:rPr>
          <w:rFonts w:ascii="Arial" w:hAnsi="Arial" w:cs="Arial"/>
          <w:sz w:val="24"/>
          <w:szCs w:val="24"/>
        </w:rPr>
      </w:pPr>
    </w:p>
    <w:p w14:paraId="31477214" w14:textId="1CF030AD" w:rsidR="0047401D" w:rsidRDefault="0047401D" w:rsidP="006875F5">
      <w:pPr>
        <w:rPr>
          <w:rFonts w:ascii="Arial" w:hAnsi="Arial" w:cs="Arial"/>
          <w:sz w:val="24"/>
          <w:szCs w:val="24"/>
        </w:rPr>
      </w:pPr>
    </w:p>
    <w:p w14:paraId="4588144B" w14:textId="107F6AF9" w:rsidR="0047401D" w:rsidRDefault="0047401D" w:rsidP="006875F5">
      <w:pPr>
        <w:rPr>
          <w:rFonts w:ascii="Arial" w:hAnsi="Arial" w:cs="Arial"/>
          <w:sz w:val="24"/>
          <w:szCs w:val="24"/>
        </w:rPr>
      </w:pPr>
    </w:p>
    <w:p w14:paraId="03379140" w14:textId="05CBFFF9" w:rsidR="0047401D" w:rsidRDefault="0047401D" w:rsidP="006875F5">
      <w:pPr>
        <w:rPr>
          <w:rFonts w:ascii="Arial" w:hAnsi="Arial" w:cs="Arial"/>
          <w:sz w:val="24"/>
          <w:szCs w:val="24"/>
        </w:rPr>
      </w:pPr>
    </w:p>
    <w:p w14:paraId="7E279E04" w14:textId="50E5F6E1" w:rsidR="0047401D" w:rsidRDefault="0047401D" w:rsidP="006875F5">
      <w:pPr>
        <w:rPr>
          <w:rFonts w:ascii="Arial" w:hAnsi="Arial" w:cs="Arial"/>
          <w:sz w:val="24"/>
          <w:szCs w:val="24"/>
        </w:rPr>
      </w:pPr>
    </w:p>
    <w:p w14:paraId="213CF4F9" w14:textId="3A8EC920" w:rsidR="0047401D" w:rsidRDefault="0047401D" w:rsidP="006875F5">
      <w:pPr>
        <w:rPr>
          <w:rFonts w:ascii="Arial" w:hAnsi="Arial" w:cs="Arial"/>
          <w:sz w:val="24"/>
          <w:szCs w:val="24"/>
        </w:rPr>
      </w:pPr>
    </w:p>
    <w:p w14:paraId="12C6B435" w14:textId="6BFC1816" w:rsidR="0047401D" w:rsidRDefault="0047401D" w:rsidP="006875F5">
      <w:pPr>
        <w:rPr>
          <w:rFonts w:ascii="Arial" w:hAnsi="Arial" w:cs="Arial"/>
          <w:sz w:val="24"/>
          <w:szCs w:val="24"/>
        </w:rPr>
      </w:pPr>
    </w:p>
    <w:p w14:paraId="41350518" w14:textId="77777777" w:rsidR="0047401D" w:rsidRDefault="0047401D" w:rsidP="006875F5">
      <w:pPr>
        <w:rPr>
          <w:rFonts w:ascii="Arial" w:hAnsi="Arial" w:cs="Arial"/>
          <w:sz w:val="24"/>
          <w:szCs w:val="24"/>
        </w:rPr>
      </w:pPr>
    </w:p>
    <w:p w14:paraId="4DD8076D" w14:textId="1DD29D43" w:rsidR="00AF63EF" w:rsidRDefault="0047401D" w:rsidP="006875F5">
      <w:pPr>
        <w:rPr>
          <w:rFonts w:ascii="Arial" w:hAnsi="Arial" w:cs="Arial"/>
          <w:sz w:val="24"/>
          <w:szCs w:val="24"/>
        </w:rPr>
      </w:pPr>
      <w:r w:rsidRPr="00000764">
        <w:rPr>
          <w:rFonts w:ascii="Arial" w:eastAsia="宋体" w:hAnsi="Arial" w:cs="Arial"/>
          <w:b/>
          <w:sz w:val="24"/>
          <w:szCs w:val="24"/>
        </w:rPr>
        <w:t>F</w:t>
      </w:r>
      <w:r>
        <w:rPr>
          <w:rFonts w:ascii="Arial" w:eastAsia="宋体" w:hAnsi="Arial" w:cs="Arial"/>
          <w:b/>
          <w:sz w:val="24"/>
          <w:szCs w:val="24"/>
        </w:rPr>
        <w:t>ig</w:t>
      </w:r>
      <w:r w:rsidR="00B81FDA">
        <w:rPr>
          <w:rFonts w:ascii="Arial" w:eastAsia="宋体" w:hAnsi="Arial" w:cs="Arial"/>
          <w:b/>
          <w:sz w:val="24"/>
          <w:szCs w:val="24"/>
        </w:rPr>
        <w:t>ure</w:t>
      </w:r>
      <w:r>
        <w:rPr>
          <w:rFonts w:ascii="Arial" w:eastAsia="宋体" w:hAnsi="Arial" w:cs="Arial"/>
          <w:b/>
          <w:sz w:val="24"/>
          <w:szCs w:val="24"/>
        </w:rPr>
        <w:t>.</w:t>
      </w:r>
      <w:r w:rsidRPr="00000764">
        <w:rPr>
          <w:rFonts w:ascii="Arial" w:eastAsia="宋体" w:hAnsi="Arial" w:cs="Arial"/>
          <w:b/>
          <w:sz w:val="24"/>
          <w:szCs w:val="24"/>
        </w:rPr>
        <w:t xml:space="preserve"> S2</w:t>
      </w:r>
      <w:r>
        <w:rPr>
          <w:rFonts w:ascii="Arial" w:eastAsia="宋体" w:hAnsi="Arial" w:cs="Arial"/>
          <w:b/>
          <w:sz w:val="24"/>
          <w:szCs w:val="24"/>
        </w:rPr>
        <w:t>.</w:t>
      </w:r>
      <w:r w:rsidRPr="00000764">
        <w:rPr>
          <w:rFonts w:ascii="Arial" w:hAnsi="Arial" w:cs="Arial"/>
          <w:b/>
          <w:sz w:val="24"/>
          <w:szCs w:val="24"/>
        </w:rPr>
        <w:t xml:space="preserve"> </w:t>
      </w:r>
      <w:r w:rsidRPr="00000764">
        <w:rPr>
          <w:rFonts w:ascii="Arial" w:hAnsi="Arial" w:cs="Arial"/>
          <w:sz w:val="24"/>
          <w:szCs w:val="24"/>
        </w:rPr>
        <w:t xml:space="preserve">Subgroup analysis of </w:t>
      </w:r>
      <w:r w:rsidR="00B81FDA">
        <w:rPr>
          <w:rFonts w:ascii="Arial" w:hAnsi="Arial" w:cs="Arial"/>
          <w:sz w:val="24"/>
          <w:szCs w:val="24"/>
        </w:rPr>
        <w:t>PFS and OS</w:t>
      </w:r>
      <w:r w:rsidRPr="00000764">
        <w:rPr>
          <w:rFonts w:ascii="Arial" w:hAnsi="Arial" w:cs="Arial"/>
          <w:sz w:val="24"/>
          <w:szCs w:val="24"/>
        </w:rPr>
        <w:t xml:space="preserve"> of different organ metastasis</w:t>
      </w:r>
    </w:p>
    <w:p w14:paraId="2721C1D9" w14:textId="7532693B" w:rsidR="00AF63EF" w:rsidRDefault="006A1F73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311CA0D8" wp14:editId="3C322BAB">
            <wp:simplePos x="0" y="0"/>
            <wp:positionH relativeFrom="page">
              <wp:posOffset>278295</wp:posOffset>
            </wp:positionH>
            <wp:positionV relativeFrom="paragraph">
              <wp:posOffset>-261592</wp:posOffset>
            </wp:positionV>
            <wp:extent cx="9644601" cy="5781607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44601" cy="5781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3FD189" w14:textId="615632F5" w:rsidR="00AF63EF" w:rsidRDefault="00AF63E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42EDD811" w14:textId="7C159C53" w:rsidR="00AF63EF" w:rsidRDefault="00AF63E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3DB09D5" w14:textId="0514D0E7" w:rsidR="00AF63EF" w:rsidRDefault="00AF63E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A9EDAF4" w14:textId="0B427C7D" w:rsidR="00AF63EF" w:rsidRDefault="00AF63E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10AE8395" w14:textId="11FA9923" w:rsidR="00AF63EF" w:rsidRDefault="00AF63E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55D19B6C" w14:textId="6544518D" w:rsidR="00AF63EF" w:rsidRDefault="00AF63E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8F98DD4" w14:textId="68C2BE4D" w:rsidR="00AF63EF" w:rsidRDefault="00AF63E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120B8A55" w14:textId="5FC6AA1B" w:rsidR="00AF63EF" w:rsidRDefault="00AF63E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6378B5BB" w14:textId="28E0C4AA" w:rsidR="00AF63EF" w:rsidRDefault="00AF63E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51E57FA7" w14:textId="6C5F17F6" w:rsidR="00AF63EF" w:rsidRDefault="00AF63E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17272098" w14:textId="531A342B" w:rsidR="00AF63EF" w:rsidRDefault="00AF63E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2F50445E" w14:textId="355B8F75" w:rsidR="00AF63EF" w:rsidRDefault="00AF63E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149B5605" w14:textId="263FC17B" w:rsidR="00AF63EF" w:rsidRDefault="00AF63E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76EE3FFB" w14:textId="2D197825" w:rsidR="00AF63EF" w:rsidRDefault="00AF63E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4522F5F0" w14:textId="6941D180" w:rsidR="00AF63EF" w:rsidRDefault="00AF63E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1D0F091F" w14:textId="64DDBA22" w:rsidR="00AF63EF" w:rsidRDefault="00AF63E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293A9C52" w14:textId="488BB3D4" w:rsidR="00AF63EF" w:rsidRDefault="00AF63E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35A80144" w14:textId="77777777" w:rsidR="00AF63EF" w:rsidRDefault="00AF63E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152B3ED8" w14:textId="3314EC56" w:rsidR="0054584A" w:rsidRPr="00161EF5" w:rsidRDefault="00AF63EF" w:rsidP="00B269F6">
      <w:pPr>
        <w:spacing w:line="360" w:lineRule="auto"/>
        <w:rPr>
          <w:rFonts w:ascii="Arial" w:hAnsi="Arial" w:cs="Arial"/>
          <w:sz w:val="24"/>
          <w:szCs w:val="24"/>
        </w:rPr>
      </w:pPr>
      <w:r w:rsidRPr="00161EF5">
        <w:rPr>
          <w:rFonts w:ascii="Arial" w:hAnsi="Arial" w:cs="Arial"/>
          <w:b/>
          <w:bCs/>
          <w:sz w:val="24"/>
          <w:szCs w:val="24"/>
        </w:rPr>
        <w:t>Fig</w:t>
      </w:r>
      <w:r w:rsidR="00F2771F" w:rsidRPr="00161EF5">
        <w:rPr>
          <w:rFonts w:ascii="Arial" w:hAnsi="Arial" w:cs="Arial"/>
          <w:b/>
          <w:bCs/>
          <w:sz w:val="24"/>
          <w:szCs w:val="24"/>
        </w:rPr>
        <w:t>ure</w:t>
      </w:r>
      <w:r w:rsidRPr="00161EF5">
        <w:rPr>
          <w:rFonts w:ascii="Arial" w:hAnsi="Arial" w:cs="Arial"/>
          <w:b/>
          <w:bCs/>
          <w:sz w:val="24"/>
          <w:szCs w:val="24"/>
        </w:rPr>
        <w:t xml:space="preserve">. S3. </w:t>
      </w:r>
      <w:r w:rsidR="00B269F6" w:rsidRPr="00161EF5">
        <w:rPr>
          <w:rFonts w:ascii="Arial" w:hAnsi="Arial" w:cs="Arial"/>
          <w:sz w:val="24"/>
          <w:szCs w:val="24"/>
        </w:rPr>
        <w:t>Tumor marker changes in some enrolled patients (n=18). Tumor markers were not included in the monitoring of routine treatment at the time of study design, so tumor markers were not tested regularly for all patients.</w:t>
      </w:r>
    </w:p>
    <w:p w14:paraId="5C9029B9" w14:textId="3716AD00" w:rsidR="00AF63EF" w:rsidRPr="0054584A" w:rsidRDefault="00AF63EF" w:rsidP="00AF63EF">
      <w:pPr>
        <w:rPr>
          <w:rFonts w:ascii="Arial" w:hAnsi="Arial" w:cs="Arial"/>
          <w:sz w:val="24"/>
          <w:szCs w:val="24"/>
        </w:rPr>
      </w:pPr>
    </w:p>
    <w:p w14:paraId="0DF71FEB" w14:textId="77777777" w:rsidR="00AF63EF" w:rsidRPr="00AF63EF" w:rsidRDefault="00AF63E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60A28A4" w14:textId="5C64E0BF" w:rsidR="00803793" w:rsidRDefault="00803793" w:rsidP="006875F5">
      <w:pPr>
        <w:rPr>
          <w:rFonts w:ascii="Arial" w:hAnsi="Arial" w:cs="Arial"/>
          <w:sz w:val="24"/>
          <w:szCs w:val="24"/>
        </w:rPr>
      </w:pPr>
    </w:p>
    <w:p w14:paraId="250EE7EA" w14:textId="77777777" w:rsidR="00594949" w:rsidRPr="00000764" w:rsidRDefault="00594949" w:rsidP="006875F5">
      <w:pPr>
        <w:rPr>
          <w:rFonts w:ascii="Arial" w:hAnsi="Arial" w:cs="Arial"/>
          <w:sz w:val="24"/>
          <w:szCs w:val="24"/>
        </w:rPr>
      </w:pPr>
    </w:p>
    <w:tbl>
      <w:tblPr>
        <w:tblStyle w:val="a7"/>
        <w:tblW w:w="16552" w:type="dxa"/>
        <w:tblInd w:w="-1276" w:type="dxa"/>
        <w:tblLook w:val="04A0" w:firstRow="1" w:lastRow="0" w:firstColumn="1" w:lastColumn="0" w:noHBand="0" w:noVBand="1"/>
      </w:tblPr>
      <w:tblGrid>
        <w:gridCol w:w="108"/>
        <w:gridCol w:w="2444"/>
        <w:gridCol w:w="108"/>
        <w:gridCol w:w="1531"/>
        <w:gridCol w:w="108"/>
        <w:gridCol w:w="1797"/>
        <w:gridCol w:w="108"/>
        <w:gridCol w:w="1560"/>
        <w:gridCol w:w="108"/>
        <w:gridCol w:w="1768"/>
        <w:gridCol w:w="108"/>
        <w:gridCol w:w="1528"/>
        <w:gridCol w:w="108"/>
        <w:gridCol w:w="1658"/>
        <w:gridCol w:w="108"/>
        <w:gridCol w:w="1499"/>
        <w:gridCol w:w="108"/>
        <w:gridCol w:w="1687"/>
        <w:gridCol w:w="108"/>
      </w:tblGrid>
      <w:tr w:rsidR="00000764" w:rsidRPr="00000764" w14:paraId="41644B7D" w14:textId="77777777" w:rsidTr="00AA3DA8">
        <w:trPr>
          <w:gridBefore w:val="1"/>
          <w:wBefore w:w="108" w:type="dxa"/>
        </w:trPr>
        <w:tc>
          <w:tcPr>
            <w:tcW w:w="16444" w:type="dxa"/>
            <w:gridSpan w:val="18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72C7B6" w14:textId="49C04574" w:rsidR="006875F5" w:rsidRPr="00000764" w:rsidRDefault="00A3111F" w:rsidP="001005D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T</w:t>
            </w:r>
            <w:r w:rsidR="003E5923">
              <w:rPr>
                <w:rFonts w:ascii="Arial" w:hAnsi="Arial" w:cs="Arial"/>
                <w:b/>
                <w:bCs/>
                <w:sz w:val="24"/>
                <w:szCs w:val="24"/>
              </w:rPr>
              <w:t>able</w:t>
            </w:r>
            <w:r w:rsidR="006875F5" w:rsidRPr="0000076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</w:t>
            </w:r>
            <w:r w:rsidR="00DA0631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="003E5923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  <w:r w:rsidR="006875F5" w:rsidRPr="0000076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6875F5" w:rsidRPr="00000764">
              <w:rPr>
                <w:rFonts w:ascii="Arial" w:hAnsi="Arial" w:cs="Arial"/>
                <w:sz w:val="24"/>
                <w:szCs w:val="24"/>
              </w:rPr>
              <w:t xml:space="preserve">Summary of the efficacy and safety of second-line single-agent treatment for </w:t>
            </w:r>
            <w:r w:rsidR="00A772A0">
              <w:rPr>
                <w:rFonts w:ascii="Arial" w:hAnsi="Arial" w:cs="Arial"/>
                <w:sz w:val="24"/>
                <w:szCs w:val="24"/>
              </w:rPr>
              <w:t>SCLC</w:t>
            </w:r>
          </w:p>
        </w:tc>
      </w:tr>
      <w:tr w:rsidR="00BE10E6" w:rsidRPr="00000764" w14:paraId="04C6494E" w14:textId="77777777" w:rsidTr="00AA3DA8">
        <w:trPr>
          <w:gridBefore w:val="1"/>
          <w:wBefore w:w="108" w:type="dxa"/>
        </w:trPr>
        <w:tc>
          <w:tcPr>
            <w:tcW w:w="2552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B0C0FE" w14:textId="77777777" w:rsidR="00BE10E6" w:rsidRPr="00000764" w:rsidRDefault="00BE10E6" w:rsidP="00BE10E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E8AE28" w14:textId="77777777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t>Our study (N=31)</w:t>
            </w:r>
          </w:p>
        </w:tc>
        <w:tc>
          <w:tcPr>
            <w:tcW w:w="354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6E2539" w14:textId="398CA302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ckardt et al</w:t>
            </w:r>
            <w:r w:rsidR="00EF5E7D" w:rsidRPr="00EF5E7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32</w:t>
            </w: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N=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151</w:t>
            </w: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40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96DCBD" w14:textId="4FB772F9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/>
                <w:b/>
                <w:bCs/>
                <w:sz w:val="24"/>
                <w:szCs w:val="24"/>
              </w:rPr>
              <w:t>Von Pawel et al</w:t>
            </w:r>
            <w:r w:rsidR="00EF5E7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33</w:t>
            </w:r>
            <w:r w:rsidRPr="00CC159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4D7824">
              <w:rPr>
                <w:rFonts w:ascii="Arial" w:hAnsi="Arial" w:cs="Arial"/>
                <w:b/>
                <w:bCs/>
                <w:sz w:val="24"/>
                <w:szCs w:val="24"/>
              </w:rPr>
              <w:t>(N=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408</w:t>
            </w:r>
            <w:r w:rsidRPr="004D7824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40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9F211E" w14:textId="145420AA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orise</w:t>
            </w: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et al</w:t>
            </w:r>
            <w:r w:rsidR="00EF5E7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34</w:t>
            </w: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N=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57</w:t>
            </w: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BE10E6" w:rsidRPr="00000764" w14:paraId="20975E11" w14:textId="77777777" w:rsidTr="00AA3DA8">
        <w:trPr>
          <w:gridBefore w:val="1"/>
          <w:wBefore w:w="108" w:type="dxa"/>
        </w:trPr>
        <w:tc>
          <w:tcPr>
            <w:tcW w:w="255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F6DACD" w14:textId="77777777" w:rsidR="00BE10E6" w:rsidRPr="00000764" w:rsidRDefault="00BE10E6" w:rsidP="00BE10E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34BD6C" w14:textId="77777777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t>Apatinib + single chemotherapy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538EA2" w14:textId="6C878295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/>
                <w:b/>
                <w:bCs/>
                <w:sz w:val="24"/>
                <w:szCs w:val="24"/>
              </w:rPr>
              <w:t>Topotecan monotherapy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93B1BF" w14:textId="6D63734A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  <w:r w:rsidRPr="00CC1591">
              <w:rPr>
                <w:rFonts w:ascii="Arial" w:hAnsi="Arial" w:cs="Arial"/>
                <w:b/>
                <w:bCs/>
                <w:sz w:val="24"/>
                <w:szCs w:val="24"/>
              </w:rPr>
              <w:t>mrubicin</w:t>
            </w:r>
            <w:r w:rsidRPr="004D782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monotherapy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16BE82" w14:textId="237C6FE6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>Irinotecan monotherapy</w:t>
            </w:r>
          </w:p>
        </w:tc>
      </w:tr>
      <w:tr w:rsidR="00BE10E6" w:rsidRPr="00000764" w14:paraId="6BABC315" w14:textId="77777777" w:rsidTr="00AA3DA8">
        <w:trPr>
          <w:gridBefore w:val="1"/>
          <w:wBefore w:w="108" w:type="dxa"/>
        </w:trPr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0067AC" w14:textId="77777777" w:rsidR="00BE10E6" w:rsidRPr="00000764" w:rsidRDefault="00BE10E6" w:rsidP="00BE10E6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t>Survival indicators</w:t>
            </w:r>
          </w:p>
        </w:tc>
        <w:tc>
          <w:tcPr>
            <w:tcW w:w="354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9625D9" w14:textId="77777777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36D30C" w14:textId="77777777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4B2557" w14:textId="77777777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E43400" w14:textId="77777777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10E6" w:rsidRPr="00000764" w14:paraId="5636CD0D" w14:textId="77777777" w:rsidTr="00AA3DA8">
        <w:trPr>
          <w:gridBefore w:val="1"/>
          <w:wBefore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E9BA" w14:textId="77777777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PFS (months)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4A08" w14:textId="77777777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7.36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D6FF" w14:textId="5DFC8742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</w:t>
            </w:r>
            <w:r w:rsidR="004835B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B00E" w14:textId="226D615C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1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E480" w14:textId="08DC77B3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9</w:t>
            </w:r>
          </w:p>
        </w:tc>
      </w:tr>
      <w:tr w:rsidR="00BE10E6" w:rsidRPr="00000764" w14:paraId="62E1FD1A" w14:textId="77777777" w:rsidTr="00AA3DA8">
        <w:trPr>
          <w:gridBefore w:val="1"/>
          <w:wBefore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61AA" w14:textId="77777777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OS (months)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667D" w14:textId="77777777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14.16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97EF" w14:textId="57520143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</w:t>
            </w:r>
            <w:r w:rsidR="004835BE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99374" w14:textId="0B7D89AB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.5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84B6" w14:textId="5A14AF5C" w:rsidR="00BE10E6" w:rsidRPr="00000764" w:rsidRDefault="00BE10E6" w:rsidP="00BE10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3</w:t>
            </w:r>
          </w:p>
        </w:tc>
      </w:tr>
      <w:tr w:rsidR="00CD2AB8" w:rsidRPr="00000764" w14:paraId="3AE0687E" w14:textId="77777777" w:rsidTr="00AA3DA8">
        <w:trPr>
          <w:gridBefore w:val="1"/>
          <w:wBefore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B720" w14:textId="77777777" w:rsidR="00CD2AB8" w:rsidRPr="00000764" w:rsidRDefault="00CD2AB8" w:rsidP="00CD2AB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t>Adverse effects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F096" w14:textId="17B045E5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All grade (%)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798A" w14:textId="1168645B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Grade 3-4 (%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952C" w14:textId="12905D56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/>
                <w:sz w:val="24"/>
                <w:szCs w:val="24"/>
              </w:rPr>
              <w:t>All grade (%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A45B" w14:textId="47D9C83D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Grade 3-4 (%)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1C0F" w14:textId="506ABB54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/>
                <w:sz w:val="24"/>
                <w:szCs w:val="24"/>
              </w:rPr>
              <w:t>All grade (%)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65F6" w14:textId="6C49F232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/>
                <w:sz w:val="24"/>
                <w:szCs w:val="24"/>
              </w:rPr>
              <w:t>Grade 3-4 (%)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413E" w14:textId="015376C6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All grade (%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CE2D" w14:textId="58B3B2DC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Grade 3-4 (%)</w:t>
            </w:r>
          </w:p>
        </w:tc>
      </w:tr>
      <w:tr w:rsidR="00CD2AB8" w:rsidRPr="00000764" w14:paraId="248C7FEE" w14:textId="77777777" w:rsidTr="00AA3DA8">
        <w:trPr>
          <w:gridBefore w:val="1"/>
          <w:wBefore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82F0" w14:textId="77777777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Neutropenia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10DF" w14:textId="31997FB6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41.94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1320" w14:textId="35079E07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19.35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A3D7" w14:textId="61921471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5A8D" w14:textId="571BA050" w:rsidR="00CD2AB8" w:rsidRPr="00000764" w:rsidRDefault="009332F3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7.8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BF32" w14:textId="30C5415C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1.4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B12F" w14:textId="2300491D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57FA" w14:textId="41B220CB" w:rsidR="00CD2AB8" w:rsidRPr="00000764" w:rsidRDefault="0007471F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1.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EE0F" w14:textId="470F386D" w:rsidR="00CD2AB8" w:rsidRPr="00000764" w:rsidRDefault="0007471F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6.8</w:t>
            </w:r>
          </w:p>
        </w:tc>
      </w:tr>
      <w:tr w:rsidR="00CD2AB8" w:rsidRPr="00000764" w14:paraId="5C1F07ED" w14:textId="77777777" w:rsidTr="00AA3DA8">
        <w:trPr>
          <w:gridBefore w:val="1"/>
          <w:wBefore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9611" w14:textId="77777777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Leucopenia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E463" w14:textId="701A0008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35.48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9E7A" w14:textId="24BC13F7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9.68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9978" w14:textId="412C183E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60B2" w14:textId="664F8E20" w:rsidR="00CD2AB8" w:rsidRPr="00000764" w:rsidRDefault="009332F3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5.3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46CF" w14:textId="4F666375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5.2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4B3E" w14:textId="2377CB7C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4D69" w14:textId="02F021D8" w:rsidR="00CD2AB8" w:rsidRPr="00000764" w:rsidRDefault="0007471F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7E59" w14:textId="2E259F63" w:rsidR="00CD2AB8" w:rsidRPr="00000764" w:rsidRDefault="0007471F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3.3</w:t>
            </w:r>
          </w:p>
        </w:tc>
      </w:tr>
      <w:tr w:rsidR="00CD2AB8" w:rsidRPr="00000764" w14:paraId="71AB6D69" w14:textId="77777777" w:rsidTr="00AA3DA8">
        <w:trPr>
          <w:gridBefore w:val="1"/>
          <w:wBefore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0902" w14:textId="77777777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Thrombocytopenia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5983" w14:textId="3D9AD482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25.81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AA84" w14:textId="3D75E680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3.23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5F12" w14:textId="5B873C75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1C90" w14:textId="3109CB06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="009332F3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B726" w14:textId="41BD4711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09CB" w14:textId="5A3524AD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742E" w14:textId="274168E5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2</w:t>
            </w:r>
            <w:r w:rsidR="0007471F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F4D5" w14:textId="6AD48E2D" w:rsidR="00CD2AB8" w:rsidRPr="00000764" w:rsidRDefault="0007471F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.8</w:t>
            </w:r>
          </w:p>
        </w:tc>
      </w:tr>
      <w:tr w:rsidR="00CD2AB8" w:rsidRPr="00000764" w14:paraId="7606DEBE" w14:textId="77777777" w:rsidTr="00AA3DA8">
        <w:trPr>
          <w:gridBefore w:val="1"/>
          <w:wBefore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53C6" w14:textId="77777777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Anemia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ABDE" w14:textId="1A8C5DD8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12.90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54CB" w14:textId="1CB6E001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6ADDD" w14:textId="72BED9E5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C105" w14:textId="1F9683C0" w:rsidR="00CD2AB8" w:rsidRPr="00000764" w:rsidRDefault="009332F3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861A" w14:textId="0AB1F092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5.9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7082" w14:textId="2794C517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F5A2" w14:textId="7AC87D57" w:rsidR="00CD2AB8" w:rsidRPr="00000764" w:rsidRDefault="0007471F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097D" w14:textId="536B28BD" w:rsidR="00CD2AB8" w:rsidRPr="00000764" w:rsidRDefault="0007471F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CD2AB8" w:rsidRPr="00000764" w14:paraId="07DBCED7" w14:textId="77777777" w:rsidTr="00AA3DA8">
        <w:trPr>
          <w:gridBefore w:val="1"/>
          <w:wBefore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132B" w14:textId="77777777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Nausea, vomiting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FAB6" w14:textId="07A67F92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19.35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0AC3" w14:textId="09569880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9669" w14:textId="623DF207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FD21" w14:textId="1452FC8A" w:rsidR="00CD2AB8" w:rsidRPr="00000764" w:rsidRDefault="009332F3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7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C3A9" w14:textId="6E3A1A5A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2115" w14:textId="3D70F0E4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F1AE" w14:textId="0DCC1CE1" w:rsidR="00CD2AB8" w:rsidRPr="00000764" w:rsidRDefault="0007471F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1.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6BE4" w14:textId="0B2DBEFD" w:rsidR="00CD2AB8" w:rsidRPr="00000764" w:rsidRDefault="0007471F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.8</w:t>
            </w:r>
          </w:p>
        </w:tc>
      </w:tr>
      <w:tr w:rsidR="00CD2AB8" w:rsidRPr="00000764" w14:paraId="0441290D" w14:textId="77777777" w:rsidTr="00AA3DA8">
        <w:trPr>
          <w:gridBefore w:val="1"/>
          <w:wBefore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CCC0" w14:textId="77777777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Diarrhea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8F88" w14:textId="4907FEE6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22.58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2D92" w14:textId="5D7C10D1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19B9" w14:textId="6FA102D8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A653" w14:textId="209326E3" w:rsidR="00CD2AB8" w:rsidRPr="00000764" w:rsidRDefault="009332F3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7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8901" w14:textId="38ECE08B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D6D0" w14:textId="248157DD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AF52" w14:textId="491FE7DA" w:rsidR="00CD2AB8" w:rsidRPr="00000764" w:rsidRDefault="0007471F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8BAC0" w14:textId="1F2657D1" w:rsidR="00CD2AB8" w:rsidRPr="00000764" w:rsidRDefault="0007471F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</w:p>
        </w:tc>
      </w:tr>
      <w:tr w:rsidR="00CD2AB8" w:rsidRPr="00000764" w14:paraId="6E89A445" w14:textId="77777777" w:rsidTr="00AA3DA8">
        <w:trPr>
          <w:gridBefore w:val="1"/>
          <w:wBefore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8E45" w14:textId="77777777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Elevated ALT or AST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CFE6" w14:textId="40C8933E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16.13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746F" w14:textId="7976C15A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1A3EA" w14:textId="352D3641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F676" w14:textId="50CB081E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FE62" w14:textId="259A980D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D6A2" w14:textId="5BADD7B2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E74F" w14:textId="3C1E4956" w:rsidR="00CD2AB8" w:rsidRPr="00000764" w:rsidRDefault="0007471F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8F19" w14:textId="0CECDAF2" w:rsidR="00CD2AB8" w:rsidRPr="00000764" w:rsidRDefault="0007471F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</w:tr>
      <w:tr w:rsidR="00CD2AB8" w:rsidRPr="00000764" w14:paraId="678B976D" w14:textId="77777777" w:rsidTr="00AA3DA8">
        <w:trPr>
          <w:gridBefore w:val="1"/>
          <w:wBefore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FE460" w14:textId="77777777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Proteinuria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13B6" w14:textId="5BB6B27D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22.58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08FC" w14:textId="69DFF618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6.45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5330" w14:textId="36AD653D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0F49" w14:textId="4F6A293F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3BDC" w14:textId="2F673C63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46AE" w14:textId="132E1CD0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604C" w14:textId="0B3D1F8E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0A58" w14:textId="36071470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D2AB8" w:rsidRPr="00000764" w14:paraId="096B5AFF" w14:textId="77777777" w:rsidTr="00AA3DA8">
        <w:trPr>
          <w:gridBefore w:val="1"/>
          <w:wBefore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190C" w14:textId="77777777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Fatigue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C324" w14:textId="59C27250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9.68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1791" w14:textId="69DEB1AC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E733" w14:textId="00541D1E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5AFB" w14:textId="0C324EBD" w:rsidR="00CD2AB8" w:rsidRPr="00000764" w:rsidRDefault="009332F3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.9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25A7" w14:textId="410A7C7A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42AC" w14:textId="7D4875A9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9382" w14:textId="768F7DAA" w:rsidR="00CD2AB8" w:rsidRPr="00000764" w:rsidRDefault="00501069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9F97" w14:textId="2B821AD1" w:rsidR="00CD2AB8" w:rsidRPr="00000764" w:rsidRDefault="0007471F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</w:p>
        </w:tc>
      </w:tr>
      <w:tr w:rsidR="00CD2AB8" w:rsidRPr="00000764" w14:paraId="444C803F" w14:textId="77777777" w:rsidTr="00AA3DA8">
        <w:trPr>
          <w:gridBefore w:val="1"/>
          <w:wBefore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94C4" w14:textId="77777777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Anorexia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22E1" w14:textId="3CF08000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12.90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FF5D" w14:textId="4E781785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3.23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3C4B" w14:textId="7DE67046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FB37" w14:textId="56C9A656" w:rsidR="00CD2AB8" w:rsidRPr="00000764" w:rsidRDefault="009332F3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7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2B06" w14:textId="67806934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47F1" w14:textId="4ED7CCA4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BC53" w14:textId="2CD8D179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8727A" w14:textId="4232FC7B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D2AB8" w:rsidRPr="00000764" w14:paraId="696ADC22" w14:textId="77777777" w:rsidTr="00AA3DA8">
        <w:trPr>
          <w:gridBefore w:val="1"/>
          <w:wBefore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C721" w14:textId="77777777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Hand-foot syndrome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1973" w14:textId="3B4342BB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22.58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3029" w14:textId="3FFF3D94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7781" w14:textId="7BE77A01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44D7" w14:textId="525B24D5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AFB2" w14:textId="6B774FAC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03FE" w14:textId="7261C5E1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E4AE" w14:textId="424F58C9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A84A" w14:textId="39D2266A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D2AB8" w:rsidRPr="00000764" w14:paraId="75173BD4" w14:textId="77777777" w:rsidTr="00AA3DA8">
        <w:trPr>
          <w:gridBefore w:val="1"/>
          <w:wBefore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0438" w14:textId="77777777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Oral mucositis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A9DE0" w14:textId="76CBDC6D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9.68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89CA" w14:textId="59E4D82C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0E7B" w14:textId="149AD8CE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6783" w14:textId="6E63CEE5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FCD6" w14:textId="1C4B989B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54F6" w14:textId="5E3B28C1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5C8C" w14:textId="775F7579" w:rsidR="00CD2AB8" w:rsidRPr="00000764" w:rsidRDefault="00501069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5861" w14:textId="1185FBDF" w:rsidR="00CD2AB8" w:rsidRPr="00000764" w:rsidRDefault="00501069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CD2AB8" w:rsidRPr="00000764" w14:paraId="6AA827B8" w14:textId="77777777" w:rsidTr="00AA3DA8">
        <w:trPr>
          <w:gridBefore w:val="1"/>
          <w:wBefore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5F35DF" w14:textId="77777777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A2573F" w14:textId="3BCD5D22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22.58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F9DE50" w14:textId="067DFA6E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3.23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D24F0D" w14:textId="19E66241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2F4ABC" w14:textId="0A3BD3B0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530FA9" w14:textId="3E9E97A9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64A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8CA447" w14:textId="2E56F2A6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3689">
              <w:rPr>
                <w:rFonts w:ascii="Arial" w:hAnsi="Arial" w:cs="Arial"/>
                <w:color w:val="FF0000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87287C" w14:textId="5F96566C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28FE15" w14:textId="34B4665D" w:rsidR="00CD2AB8" w:rsidRPr="00000764" w:rsidRDefault="00CD2AB8" w:rsidP="00CD2A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AA3DA8" w:rsidRPr="00B13EEB" w14:paraId="75F5704B" w14:textId="77777777" w:rsidTr="00AA3DA8">
        <w:trPr>
          <w:gridAfter w:val="1"/>
          <w:wAfter w:w="108" w:type="dxa"/>
        </w:trPr>
        <w:tc>
          <w:tcPr>
            <w:tcW w:w="16444" w:type="dxa"/>
            <w:gridSpan w:val="18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E5D8DC" w14:textId="563753C1" w:rsidR="00AA3DA8" w:rsidRDefault="00AA3DA8" w:rsidP="00713968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23950096" w14:textId="7E6A917D" w:rsidR="000A4557" w:rsidRDefault="000A4557" w:rsidP="00713968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595C5894" w14:textId="46BEFC75" w:rsidR="000A4557" w:rsidRDefault="000A4557" w:rsidP="00713968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27E7F46A" w14:textId="08984D2B" w:rsidR="000A4557" w:rsidRDefault="000A4557" w:rsidP="00713968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55D5291C" w14:textId="6D9703BE" w:rsidR="000A4557" w:rsidRDefault="000A4557" w:rsidP="00713968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5577716E" w14:textId="77777777" w:rsidR="000A4557" w:rsidRDefault="000A4557" w:rsidP="00713968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3E44F19A" w14:textId="2EB0E590" w:rsidR="00AA3DA8" w:rsidRPr="00B13EEB" w:rsidRDefault="00AA3DA8" w:rsidP="00713968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111F">
              <w:rPr>
                <w:rFonts w:ascii="Arial" w:hAnsi="Arial" w:cs="Arial"/>
                <w:b/>
                <w:bCs/>
                <w:sz w:val="24"/>
                <w:szCs w:val="24"/>
              </w:rPr>
              <w:t>TABLE</w:t>
            </w: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="00DA0631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="00C45D51" w:rsidRPr="00C45D51">
              <w:rPr>
                <w:rFonts w:ascii="Arial" w:hAnsi="Arial" w:cs="Arial"/>
                <w:sz w:val="24"/>
                <w:szCs w:val="24"/>
              </w:rPr>
              <w:t xml:space="preserve"> (continued)</w:t>
            </w:r>
            <w:r w:rsidRPr="00C45D5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13EEB">
              <w:rPr>
                <w:rFonts w:ascii="Arial" w:hAnsi="Arial" w:cs="Arial"/>
                <w:sz w:val="24"/>
                <w:szCs w:val="24"/>
              </w:rPr>
              <w:t xml:space="preserve">Summary of the </w:t>
            </w: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Pr="00B13EEB">
              <w:rPr>
                <w:rFonts w:ascii="Arial" w:hAnsi="Arial" w:cs="Arial"/>
                <w:sz w:val="24"/>
                <w:szCs w:val="24"/>
              </w:rPr>
              <w:t xml:space="preserve">fficacy and 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B13EEB">
              <w:rPr>
                <w:rFonts w:ascii="Arial" w:hAnsi="Arial" w:cs="Arial"/>
                <w:sz w:val="24"/>
                <w:szCs w:val="24"/>
              </w:rPr>
              <w:t xml:space="preserve">afety of 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B13EEB">
              <w:rPr>
                <w:rFonts w:ascii="Arial" w:hAnsi="Arial" w:cs="Arial"/>
                <w:sz w:val="24"/>
                <w:szCs w:val="24"/>
              </w:rPr>
              <w:t xml:space="preserve">econd-line 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B13EEB">
              <w:rPr>
                <w:rFonts w:ascii="Arial" w:hAnsi="Arial" w:cs="Arial"/>
                <w:sz w:val="24"/>
                <w:szCs w:val="24"/>
              </w:rPr>
              <w:t xml:space="preserve">ingle-agent </w:t>
            </w: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B13EEB">
              <w:rPr>
                <w:rFonts w:ascii="Arial" w:hAnsi="Arial" w:cs="Arial"/>
                <w:sz w:val="24"/>
                <w:szCs w:val="24"/>
              </w:rPr>
              <w:t xml:space="preserve">reatment for </w:t>
            </w:r>
            <w:r w:rsidR="00657B89">
              <w:rPr>
                <w:rFonts w:ascii="Arial" w:hAnsi="Arial" w:cs="Arial"/>
                <w:sz w:val="24"/>
                <w:szCs w:val="24"/>
              </w:rPr>
              <w:t>SCLC</w:t>
            </w:r>
          </w:p>
        </w:tc>
      </w:tr>
      <w:tr w:rsidR="0091441C" w:rsidRPr="00B13EEB" w14:paraId="58E4EEFD" w14:textId="77777777" w:rsidTr="00AA3DA8">
        <w:trPr>
          <w:gridAfter w:val="1"/>
          <w:wAfter w:w="108" w:type="dxa"/>
        </w:trPr>
        <w:tc>
          <w:tcPr>
            <w:tcW w:w="2552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E1D4CC" w14:textId="77777777" w:rsidR="0091441C" w:rsidRPr="00B13EEB" w:rsidRDefault="0091441C" w:rsidP="0091441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AD7125" w14:textId="2338431F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vans</w:t>
            </w: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et al</w:t>
            </w:r>
            <w:r w:rsidR="00EF5E7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35</w:t>
            </w: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N=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89</w:t>
            </w: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54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DA8CE1" w14:textId="40E08B08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ocinskin</w:t>
            </w: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et al</w:t>
            </w:r>
            <w:r w:rsidR="00EF5E7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36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>(N=1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16</w:t>
            </w: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40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5B77EC" w14:textId="3FA15F24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0EC6">
              <w:rPr>
                <w:rFonts w:ascii="Arial" w:hAnsi="Arial" w:cs="Arial"/>
                <w:b/>
                <w:bCs/>
                <w:sz w:val="24"/>
                <w:szCs w:val="24"/>
              </w:rPr>
              <w:t>Trigo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et al</w:t>
            </w:r>
            <w:r w:rsidR="00EF5E7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37</w:t>
            </w: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N=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105</w:t>
            </w: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40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144697" w14:textId="6FA61791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Zhao </w:t>
            </w: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>et al</w:t>
            </w:r>
            <w:r w:rsidR="00EF5E7D" w:rsidRPr="00EF5E7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38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>(N=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34</w:t>
            </w: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91441C" w:rsidRPr="00B13EEB" w14:paraId="76876E9A" w14:textId="77777777" w:rsidTr="00AA3DA8">
        <w:trPr>
          <w:gridAfter w:val="1"/>
          <w:wAfter w:w="108" w:type="dxa"/>
        </w:trPr>
        <w:tc>
          <w:tcPr>
            <w:tcW w:w="255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B13B79" w14:textId="77777777" w:rsidR="0091441C" w:rsidRPr="00B13EEB" w:rsidRDefault="0091441C" w:rsidP="0091441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436972" w14:textId="59ED699D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F0DE0">
              <w:rPr>
                <w:rFonts w:ascii="Arial" w:hAnsi="Arial" w:cs="Arial"/>
                <w:b/>
                <w:bCs/>
                <w:sz w:val="24"/>
                <w:szCs w:val="24"/>
              </w:rPr>
              <w:t>Cabazitaxel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>monotherapy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31281D" w14:textId="2BBD37B8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6A253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emetrexed </w:t>
            </w: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>monotherapy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DC9104" w14:textId="4B3E07C0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Lurbinectedin </w:t>
            </w:r>
            <w:r w:rsidRPr="004D7824">
              <w:rPr>
                <w:rFonts w:ascii="Arial" w:hAnsi="Arial" w:cs="Arial"/>
                <w:b/>
                <w:bCs/>
                <w:sz w:val="24"/>
                <w:szCs w:val="24"/>
              </w:rPr>
              <w:t>monotherapy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B40DEF" w14:textId="3B768D43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Docetaxel </w:t>
            </w: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>monotherapy</w:t>
            </w:r>
          </w:p>
        </w:tc>
      </w:tr>
      <w:tr w:rsidR="00A16EAB" w:rsidRPr="00B13EEB" w14:paraId="0DBD2E0E" w14:textId="77777777" w:rsidTr="00AA3DA8">
        <w:trPr>
          <w:gridAfter w:val="1"/>
          <w:wAfter w:w="108" w:type="dxa"/>
        </w:trPr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AAEF8C" w14:textId="77777777" w:rsidR="00A16EAB" w:rsidRPr="00B13EEB" w:rsidRDefault="00A16EAB" w:rsidP="00A16EAB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>Survival indicators</w:t>
            </w:r>
          </w:p>
        </w:tc>
        <w:tc>
          <w:tcPr>
            <w:tcW w:w="354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B4B363" w14:textId="77777777" w:rsidR="00A16EAB" w:rsidRPr="00B13EEB" w:rsidRDefault="00A16EAB" w:rsidP="00A16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52BB86" w14:textId="77777777" w:rsidR="00A16EAB" w:rsidRPr="004D7824" w:rsidRDefault="00A16EAB" w:rsidP="00A16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F0E682" w14:textId="77777777" w:rsidR="00A16EAB" w:rsidRPr="00B13EEB" w:rsidRDefault="00A16EAB" w:rsidP="00A16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C7F98B" w14:textId="77777777" w:rsidR="00A16EAB" w:rsidRPr="00B13EEB" w:rsidRDefault="00A16EAB" w:rsidP="00A16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1441C" w:rsidRPr="00B13EEB" w14:paraId="5446B1BB" w14:textId="77777777" w:rsidTr="00AA3DA8">
        <w:trPr>
          <w:gridAfter w:val="1"/>
          <w:wAfter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796C" w14:textId="1FF70737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PFS</w:t>
            </w:r>
            <w:r w:rsidR="00693B7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13EEB">
              <w:rPr>
                <w:rFonts w:ascii="Arial" w:hAnsi="Arial" w:cs="Arial"/>
                <w:sz w:val="24"/>
                <w:szCs w:val="24"/>
              </w:rPr>
              <w:t>(months)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AEFC3" w14:textId="67D10941" w:rsidR="0091441C" w:rsidRPr="00B13EEB" w:rsidRDefault="00E3570B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4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E946" w14:textId="0A45FF0B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2-1.5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0FAD" w14:textId="58CB9F59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</w:t>
            </w:r>
            <w:r w:rsidR="004B283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333E" w14:textId="2AD38799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5F4537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91441C" w:rsidRPr="00B13EEB" w14:paraId="41708B59" w14:textId="77777777" w:rsidTr="00AA3DA8">
        <w:trPr>
          <w:gridAfter w:val="1"/>
          <w:wAfter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3577" w14:textId="77777777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OS (months)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EA99" w14:textId="4F52C182" w:rsidR="0091441C" w:rsidRPr="00B13EEB" w:rsidRDefault="00E3570B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2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DDA6" w14:textId="1172AC3C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5-6.1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2310" w14:textId="39F087C2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.3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FD05" w14:textId="0AD59A72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1</w:t>
            </w:r>
          </w:p>
        </w:tc>
      </w:tr>
      <w:tr w:rsidR="0091441C" w:rsidRPr="00B13EEB" w14:paraId="417AAA79" w14:textId="77777777" w:rsidTr="00AA3DA8">
        <w:trPr>
          <w:gridAfter w:val="1"/>
          <w:wAfter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A9B4" w14:textId="77777777" w:rsidR="0091441C" w:rsidRPr="00B13EEB" w:rsidRDefault="0091441C" w:rsidP="0091441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b/>
                <w:bCs/>
                <w:sz w:val="24"/>
                <w:szCs w:val="24"/>
              </w:rPr>
              <w:t>Adverse effects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261A" w14:textId="7CA7E507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All grade (%)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6068" w14:textId="03D8B209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Grade 3-4 (%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28A9" w14:textId="376F67DE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All grade (%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B2AF" w14:textId="4A96A605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Grade 3-</w:t>
            </w:r>
            <w:r w:rsidR="00C06BC4">
              <w:rPr>
                <w:rFonts w:ascii="Arial" w:hAnsi="Arial" w:cs="Arial"/>
                <w:sz w:val="24"/>
                <w:szCs w:val="24"/>
              </w:rPr>
              <w:t>5</w:t>
            </w:r>
            <w:r w:rsidRPr="00B13EEB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D4DF" w14:textId="3FDDA92A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All grade (%)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14B3" w14:textId="0BEE7EC5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Grade 3-4 (%)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FEE1" w14:textId="2F28BAC9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All grade (%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CE4A" w14:textId="7277A5E4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Grade 3-4 (%)</w:t>
            </w:r>
          </w:p>
        </w:tc>
      </w:tr>
      <w:tr w:rsidR="0091441C" w:rsidRPr="00B13EEB" w14:paraId="44DA5466" w14:textId="77777777" w:rsidTr="00AA3DA8">
        <w:trPr>
          <w:gridAfter w:val="1"/>
          <w:wAfter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C9A3" w14:textId="77777777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Neutropenia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63859" w14:textId="31CD72B5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8.2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C88C6" w14:textId="50A59112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6.8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7D09F" w14:textId="6F1431E5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428D" w14:textId="56AE252C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4.8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C615" w14:textId="553D389D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="0097586B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FE993" w14:textId="04F4B2B5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="0097586B">
              <w:rPr>
                <w:rFonts w:ascii="Arial" w:hAnsi="Arial" w:cs="Arial"/>
                <w:sz w:val="24"/>
                <w:szCs w:val="24"/>
              </w:rPr>
              <w:t>5.7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06CFD" w14:textId="636DD7A2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215C8" w14:textId="6416E7C3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1441C" w:rsidRPr="00B13EEB" w14:paraId="4608ED61" w14:textId="77777777" w:rsidTr="00AA3DA8">
        <w:trPr>
          <w:gridAfter w:val="1"/>
          <w:wAfter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4B67C" w14:textId="77777777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Leucopenia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955F7" w14:textId="3AAD8BB2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9.5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B0EF" w14:textId="7CF6A000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79040" w14:textId="2BFB813D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5AF67" w14:textId="1075DA29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.2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6FF8D" w14:textId="42FCD010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97586B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84BC" w14:textId="5E265780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97586B">
              <w:rPr>
                <w:rFonts w:ascii="Arial" w:hAnsi="Arial" w:cs="Arial"/>
                <w:sz w:val="24"/>
                <w:szCs w:val="24"/>
              </w:rPr>
              <w:t>8.6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F0933" w14:textId="0ED52A86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0A865" w14:textId="1236F024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1441C" w:rsidRPr="00B13EEB" w14:paraId="3F209BEF" w14:textId="77777777" w:rsidTr="00AA3DA8">
        <w:trPr>
          <w:gridAfter w:val="1"/>
          <w:wAfter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76F0A" w14:textId="77777777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Thrombocytopenia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BB370" w14:textId="3DBC91F9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9.1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FC39A" w14:textId="6D498B61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5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FC4B7" w14:textId="27FE0882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44D3" w14:textId="54B98AF0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.8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F09CE" w14:textId="38F9E7C8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="0097586B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7CB53" w14:textId="5394697A" w:rsidR="0091441C" w:rsidRPr="00B13EEB" w:rsidRDefault="0097586B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7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FFE6E" w14:textId="31169AAB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87A5" w14:textId="0E352EA3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1441C" w:rsidRPr="00B13EEB" w14:paraId="1B068CF3" w14:textId="77777777" w:rsidTr="00AA3DA8">
        <w:trPr>
          <w:gridAfter w:val="1"/>
          <w:wAfter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AF53E" w14:textId="77777777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Anemia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280E" w14:textId="4FC797D7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4.3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0ADCD" w14:textId="56762F64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4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8701B" w14:textId="27760426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1A575" w14:textId="31A9E1DB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6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557B0" w14:textId="003883AC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="0097586B">
              <w:rPr>
                <w:rFonts w:ascii="Arial" w:hAnsi="Arial" w:cs="Arial"/>
                <w:sz w:val="24"/>
                <w:szCs w:val="24"/>
              </w:rPr>
              <w:t>5.2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E123" w14:textId="4EBAC8B2" w:rsidR="0091441C" w:rsidRPr="00B13EEB" w:rsidRDefault="0097586B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.6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6F2A1" w14:textId="4B56B349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6C815" w14:textId="3A17B393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1441C" w:rsidRPr="00B13EEB" w14:paraId="34706EB9" w14:textId="77777777" w:rsidTr="00AA3DA8">
        <w:trPr>
          <w:gridAfter w:val="1"/>
          <w:wAfter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9FD0C" w14:textId="77777777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Nausea, vomiting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AD18" w14:textId="6408B878" w:rsidR="0091441C" w:rsidRPr="00B13EEB" w:rsidRDefault="008D051E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3.7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65599" w14:textId="459AD956" w:rsidR="0091441C" w:rsidRPr="00B13EEB" w:rsidRDefault="00716607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3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EAD4B" w14:textId="499734D2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AE07F" w14:textId="05F39803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36890" w14:textId="5A21A647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97586B">
              <w:rPr>
                <w:rFonts w:ascii="Arial" w:hAnsi="Arial" w:cs="Arial"/>
                <w:sz w:val="24"/>
                <w:szCs w:val="24"/>
              </w:rPr>
              <w:t>.5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F42E3" w14:textId="397AFA38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5F1EF" w14:textId="30874D02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F0DC6" w14:textId="498C0AFE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91441C" w:rsidRPr="00B13EEB" w14:paraId="2674591F" w14:textId="77777777" w:rsidTr="00AA3DA8">
        <w:trPr>
          <w:gridAfter w:val="1"/>
          <w:wAfter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8A8B" w14:textId="77777777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Diarrhea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3E072" w14:textId="733E7BAE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9.1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6491C" w14:textId="5F459C97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2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F8CE3" w14:textId="444DD7D5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CD8E1" w14:textId="4F71E20D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8DF3F" w14:textId="251BCC41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97586B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92D81" w14:textId="36DC5EE4" w:rsidR="0091441C" w:rsidRPr="00B13EEB" w:rsidRDefault="0097586B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9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3A1D9" w14:textId="54094AB1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508ED" w14:textId="24DE37FC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91441C" w:rsidRPr="00B13EEB" w14:paraId="1D320820" w14:textId="77777777" w:rsidTr="00AA3DA8">
        <w:trPr>
          <w:gridAfter w:val="1"/>
          <w:wAfter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BB8C0" w14:textId="77777777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Elevated ALT or AST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B8A53" w14:textId="239CF542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64D33" w14:textId="5455C5AB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C561A" w14:textId="206CE1A8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FF33F" w14:textId="36A9D5FB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37C86" w14:textId="18C75C4B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CE2D8" w14:textId="01F2B444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3ADA" w14:textId="5E3F68BB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9BADA" w14:textId="051E167A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91441C" w:rsidRPr="00B13EEB" w14:paraId="057A184F" w14:textId="77777777" w:rsidTr="00AA3DA8">
        <w:trPr>
          <w:gridAfter w:val="1"/>
          <w:wAfter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E7FAE" w14:textId="77777777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Proteinuria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4F7B2" w14:textId="72CB5E6B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F5E6C" w14:textId="3229B9B4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6519E" w14:textId="51822A72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E1F4" w14:textId="3307EB75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A3964" w14:textId="49582695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86C72" w14:textId="57B340C9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53751" w14:textId="739112DF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7F977" w14:textId="30E5774E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91441C" w:rsidRPr="00B13EEB" w14:paraId="7BED0334" w14:textId="77777777" w:rsidTr="00AA3DA8">
        <w:trPr>
          <w:gridAfter w:val="1"/>
          <w:wAfter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34C84" w14:textId="77777777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Fatigue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B382B" w14:textId="27E5CD0A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9.2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6D01D" w14:textId="1A4A84B1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.9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AEA89" w14:textId="540A2345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4694D" w14:textId="3294CA9D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4.8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9F83" w14:textId="1CAD7F3E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="0097586B">
              <w:rPr>
                <w:rFonts w:ascii="Arial" w:hAnsi="Arial" w:cs="Arial"/>
                <w:sz w:val="24"/>
                <w:szCs w:val="24"/>
              </w:rPr>
              <w:t>.1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C5E0C" w14:textId="120A4B0E" w:rsidR="0091441C" w:rsidRPr="00B13EEB" w:rsidRDefault="0097586B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</w:t>
            </w:r>
            <w:r w:rsidR="0091441C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0DD22" w14:textId="23AED49C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034F9" w14:textId="29B94C7A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91441C" w:rsidRPr="00B13EEB" w14:paraId="0D9AA2B3" w14:textId="77777777" w:rsidTr="00AA3DA8">
        <w:trPr>
          <w:gridAfter w:val="1"/>
          <w:wAfter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0DE6C" w14:textId="77777777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Anorexia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1AAE2" w14:textId="7BF3E46C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544D1" w14:textId="72B89037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DFEA" w14:textId="77520EEB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3F39D" w14:textId="20CB3D61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5C58C" w14:textId="7298967C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85AD6" w14:textId="279938BA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18873" w14:textId="1730017C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C9346" w14:textId="52C5B917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91441C" w:rsidRPr="00B13EEB" w14:paraId="4AE619ED" w14:textId="77777777" w:rsidTr="00AA3DA8">
        <w:trPr>
          <w:gridAfter w:val="1"/>
          <w:wAfter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05E56" w14:textId="77777777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Hand-foot syndrome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AA4A" w14:textId="48BFE335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49055" w14:textId="5D2FFEB8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1DE9D" w14:textId="57382D4E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2478" w14:textId="526AB748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1FDF6" w14:textId="2C67FBF8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8B591" w14:textId="0216D9EA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A1E12" w14:textId="00E35D1A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05A53" w14:textId="5A9C5B81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1441C" w:rsidRPr="00B13EEB" w14:paraId="58AD7949" w14:textId="77777777" w:rsidTr="00AA3DA8">
        <w:trPr>
          <w:gridAfter w:val="1"/>
          <w:wAfter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D6D50" w14:textId="77777777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Oral mucositis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79C8E" w14:textId="3008ACFC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DF596" w14:textId="146051C2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35B07" w14:textId="22FE36C8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7E5B9" w14:textId="003887C6" w:rsidR="0091441C" w:rsidRPr="004D7824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4BD4D" w14:textId="4DFD80CD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F1DAC" w14:textId="7D12CC12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21C23" w14:textId="58FFC061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E3D96" w14:textId="3908CCC0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7824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91441C" w:rsidRPr="00B13EEB" w14:paraId="48901BAD" w14:textId="77777777" w:rsidTr="00AA3DA8">
        <w:trPr>
          <w:gridAfter w:val="1"/>
          <w:wAfter w:w="108" w:type="dxa"/>
        </w:trPr>
        <w:tc>
          <w:tcPr>
            <w:tcW w:w="25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12BE8A" w14:textId="77777777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245F83" w14:textId="6EF9FAC4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712B50" w14:textId="3789E67E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976651" w14:textId="45DAAF1C" w:rsidR="0091441C" w:rsidRPr="00493689" w:rsidRDefault="0091441C" w:rsidP="0091441C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3D0B7D" w14:textId="64856B01" w:rsidR="0091441C" w:rsidRPr="00493689" w:rsidRDefault="0091441C" w:rsidP="0091441C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13EE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EEA0FE" w14:textId="544AC26F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A2D6F0" w14:textId="0A4B7BEF" w:rsidR="0091441C" w:rsidRPr="00B13EEB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1C8489" w14:textId="77F8E42D" w:rsidR="0091441C" w:rsidRPr="00FC6B77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7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156352" w14:textId="1D894DC2" w:rsidR="0091441C" w:rsidRPr="00FC6B77" w:rsidRDefault="0091441C" w:rsidP="009144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6B7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14:paraId="22569118" w14:textId="18F5969A" w:rsidR="006875F5" w:rsidRDefault="006875F5"/>
    <w:p w14:paraId="209F5C5A" w14:textId="1CA6AA56" w:rsidR="00A3382F" w:rsidRDefault="00A3382F"/>
    <w:p w14:paraId="40E15D37" w14:textId="20C1D4C2" w:rsidR="00A3382F" w:rsidRDefault="00A3382F"/>
    <w:p w14:paraId="470BDEC8" w14:textId="2D6E835D" w:rsidR="00A3382F" w:rsidRDefault="00A3382F"/>
    <w:p w14:paraId="03B23F0F" w14:textId="6829E5BC" w:rsidR="00A3382F" w:rsidRDefault="00A3382F"/>
    <w:tbl>
      <w:tblPr>
        <w:tblStyle w:val="a7"/>
        <w:tblpPr w:leftFromText="180" w:rightFromText="180" w:vertAnchor="text" w:horzAnchor="margin" w:tblpY="-171"/>
        <w:tblW w:w="9357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5812"/>
      </w:tblGrid>
      <w:tr w:rsidR="00A3382F" w:rsidRPr="00000764" w14:paraId="384D007A" w14:textId="77777777" w:rsidTr="00A3382F">
        <w:tc>
          <w:tcPr>
            <w:tcW w:w="9357" w:type="dxa"/>
            <w:gridSpan w:val="2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6FE827D5" w14:textId="77777777" w:rsidR="00A3382F" w:rsidRPr="00000764" w:rsidRDefault="00A3382F" w:rsidP="00A3382F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2" w:name="_Hlk89801257"/>
            <w:r w:rsidRPr="00000764">
              <w:rPr>
                <w:rFonts w:ascii="Arial" w:hAnsi="Arial" w:cs="Arial"/>
                <w:b/>
                <w:bCs/>
                <w:sz w:val="22"/>
              </w:rPr>
              <w:lastRenderedPageBreak/>
              <w:t>T</w:t>
            </w:r>
            <w:bookmarkStart w:id="3" w:name="_Hlk67910796"/>
            <w:r>
              <w:rPr>
                <w:rFonts w:ascii="Arial" w:hAnsi="Arial" w:cs="Arial"/>
                <w:b/>
                <w:bCs/>
                <w:sz w:val="22"/>
              </w:rPr>
              <w:t xml:space="preserve">able </w:t>
            </w: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2.</w:t>
            </w: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000764">
              <w:rPr>
                <w:rFonts w:ascii="Arial" w:hAnsi="Arial" w:cs="Arial"/>
                <w:sz w:val="24"/>
                <w:szCs w:val="24"/>
              </w:rPr>
              <w:t>Analysis of organ metastasis in total patients</w:t>
            </w:r>
            <w:bookmarkEnd w:id="3"/>
            <w:r w:rsidRPr="00000764">
              <w:rPr>
                <w:rFonts w:ascii="Arial" w:hAnsi="Arial" w:cs="Arial"/>
                <w:sz w:val="24"/>
                <w:szCs w:val="24"/>
              </w:rPr>
              <w:t xml:space="preserve"> (n=31)</w:t>
            </w:r>
          </w:p>
        </w:tc>
      </w:tr>
      <w:tr w:rsidR="00A3382F" w:rsidRPr="00000764" w14:paraId="7531A8D7" w14:textId="77777777" w:rsidTr="00A3382F">
        <w:tc>
          <w:tcPr>
            <w:tcW w:w="35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1829F3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rgan </w:t>
            </w:r>
          </w:p>
        </w:tc>
        <w:tc>
          <w:tcPr>
            <w:tcW w:w="5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0E431E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t>Number of patients (%)</w:t>
            </w:r>
          </w:p>
        </w:tc>
      </w:tr>
      <w:tr w:rsidR="00A3382F" w:rsidRPr="00000764" w14:paraId="76D13F60" w14:textId="77777777" w:rsidTr="00A3382F">
        <w:tc>
          <w:tcPr>
            <w:tcW w:w="35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27433C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rain metastasis </w:t>
            </w:r>
          </w:p>
        </w:tc>
        <w:tc>
          <w:tcPr>
            <w:tcW w:w="58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4B037A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3382F" w:rsidRPr="00000764" w14:paraId="3777421A" w14:textId="77777777" w:rsidTr="00A3382F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40D5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0811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9 (29.03)</w:t>
            </w:r>
          </w:p>
        </w:tc>
      </w:tr>
      <w:tr w:rsidR="00A3382F" w:rsidRPr="00000764" w14:paraId="115B1197" w14:textId="77777777" w:rsidTr="00A3382F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B5AF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FD66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22 (70.97)</w:t>
            </w:r>
          </w:p>
        </w:tc>
      </w:tr>
      <w:tr w:rsidR="00A3382F" w:rsidRPr="00000764" w14:paraId="52A62E8F" w14:textId="77777777" w:rsidTr="00A3382F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9808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Liver metastasis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645D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3382F" w:rsidRPr="00000764" w14:paraId="0ECF9D8E" w14:textId="77777777" w:rsidTr="00A3382F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F792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6AC9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4 (12.90)</w:t>
            </w:r>
          </w:p>
        </w:tc>
      </w:tr>
      <w:tr w:rsidR="00A3382F" w:rsidRPr="00000764" w14:paraId="1F1C6390" w14:textId="77777777" w:rsidTr="00A3382F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FFDD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B2BB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27 (87.10)</w:t>
            </w:r>
          </w:p>
        </w:tc>
      </w:tr>
      <w:tr w:rsidR="00A3382F" w:rsidRPr="00000764" w14:paraId="0188D510" w14:textId="77777777" w:rsidTr="00A3382F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448F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Lymph node metastasis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F319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3382F" w:rsidRPr="00000764" w14:paraId="0E14995A" w14:textId="77777777" w:rsidTr="00A3382F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6528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9F06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12 (38.71)</w:t>
            </w:r>
          </w:p>
        </w:tc>
      </w:tr>
      <w:tr w:rsidR="00A3382F" w:rsidRPr="00000764" w14:paraId="32E40F20" w14:textId="77777777" w:rsidTr="00A3382F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C1F3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6038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19 (61.29)</w:t>
            </w:r>
          </w:p>
        </w:tc>
      </w:tr>
      <w:tr w:rsidR="00A3382F" w:rsidRPr="00000764" w14:paraId="0A0891C4" w14:textId="77777777" w:rsidTr="00A3382F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FCBD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drenal metastasis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CEC2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3382F" w:rsidRPr="00000764" w14:paraId="7BC04BC9" w14:textId="77777777" w:rsidTr="00A3382F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C2E8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E253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5 (16.13)</w:t>
            </w:r>
          </w:p>
        </w:tc>
      </w:tr>
      <w:tr w:rsidR="00A3382F" w:rsidRPr="00000764" w14:paraId="38214DF0" w14:textId="77777777" w:rsidTr="00A3382F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62B8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FAB1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26 (83.87)</w:t>
            </w:r>
          </w:p>
        </w:tc>
      </w:tr>
      <w:tr w:rsidR="00A3382F" w:rsidRPr="00000764" w14:paraId="05D06577" w14:textId="77777777" w:rsidTr="00A3382F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D0EB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t>Bone metastasi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B451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3382F" w:rsidRPr="00000764" w14:paraId="52F9CD48" w14:textId="77777777" w:rsidTr="00A3382F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13822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4924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2 (6.45)</w:t>
            </w:r>
          </w:p>
        </w:tc>
      </w:tr>
      <w:tr w:rsidR="00A3382F" w:rsidRPr="00000764" w14:paraId="3111D089" w14:textId="77777777" w:rsidTr="00A3382F">
        <w:tc>
          <w:tcPr>
            <w:tcW w:w="35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452FE0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4A93B7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29 (93.55)</w:t>
            </w:r>
          </w:p>
        </w:tc>
      </w:tr>
    </w:tbl>
    <w:p w14:paraId="2A5F3B7C" w14:textId="2279C3E3" w:rsidR="00A3382F" w:rsidRDefault="00A3382F"/>
    <w:p w14:paraId="459032AC" w14:textId="1379F7C1" w:rsidR="00A3382F" w:rsidRDefault="00A3382F"/>
    <w:p w14:paraId="492274BD" w14:textId="49E55764" w:rsidR="00A3382F" w:rsidRPr="00A3382F" w:rsidRDefault="00A3382F" w:rsidP="00A3382F"/>
    <w:p w14:paraId="7E568445" w14:textId="581D4F50" w:rsidR="00A3382F" w:rsidRPr="00A3382F" w:rsidRDefault="00A3382F" w:rsidP="00A3382F"/>
    <w:p w14:paraId="7778A0D4" w14:textId="69BECD04" w:rsidR="00A3382F" w:rsidRPr="00A3382F" w:rsidRDefault="00A3382F" w:rsidP="00A3382F"/>
    <w:p w14:paraId="57CBF0C9" w14:textId="45E14329" w:rsidR="00A3382F" w:rsidRPr="00A3382F" w:rsidRDefault="00A3382F" w:rsidP="00A3382F"/>
    <w:p w14:paraId="6DDA4433" w14:textId="69773D3B" w:rsidR="00A3382F" w:rsidRPr="00A3382F" w:rsidRDefault="00A3382F" w:rsidP="00A3382F"/>
    <w:p w14:paraId="1E74DF12" w14:textId="049E78D4" w:rsidR="00A3382F" w:rsidRPr="00A3382F" w:rsidRDefault="00A3382F" w:rsidP="00A3382F"/>
    <w:p w14:paraId="4E8E14D6" w14:textId="3BC23BF2" w:rsidR="00A3382F" w:rsidRPr="00A3382F" w:rsidRDefault="00A3382F" w:rsidP="00A3382F"/>
    <w:p w14:paraId="25828377" w14:textId="1AFA29D3" w:rsidR="00A3382F" w:rsidRPr="00A3382F" w:rsidRDefault="00A3382F" w:rsidP="00A3382F"/>
    <w:p w14:paraId="0A2342F8" w14:textId="05CCEA3B" w:rsidR="00A3382F" w:rsidRPr="00A3382F" w:rsidRDefault="00A3382F" w:rsidP="00A3382F"/>
    <w:p w14:paraId="21428D83" w14:textId="113B9749" w:rsidR="00A3382F" w:rsidRPr="00A3382F" w:rsidRDefault="00A3382F" w:rsidP="00A3382F"/>
    <w:p w14:paraId="362783F1" w14:textId="24FD85C6" w:rsidR="00A3382F" w:rsidRPr="00A3382F" w:rsidRDefault="00A3382F" w:rsidP="00A3382F"/>
    <w:p w14:paraId="2D01D2E0" w14:textId="3A039BF7" w:rsidR="00A3382F" w:rsidRPr="00A3382F" w:rsidRDefault="00A3382F" w:rsidP="00A3382F"/>
    <w:p w14:paraId="37831C3C" w14:textId="3BDF0AE8" w:rsidR="00A3382F" w:rsidRPr="00A3382F" w:rsidRDefault="00A3382F" w:rsidP="00A3382F"/>
    <w:p w14:paraId="76B22957" w14:textId="2BE8DE40" w:rsidR="00A3382F" w:rsidRPr="00A3382F" w:rsidRDefault="00A3382F" w:rsidP="00A3382F"/>
    <w:p w14:paraId="1FA3099B" w14:textId="4CB4364E" w:rsidR="00A3382F" w:rsidRPr="00A3382F" w:rsidRDefault="00A3382F" w:rsidP="00A3382F"/>
    <w:p w14:paraId="3894349D" w14:textId="28B3428E" w:rsidR="00A3382F" w:rsidRPr="00A3382F" w:rsidRDefault="00A3382F" w:rsidP="00A3382F"/>
    <w:p w14:paraId="000CFB0F" w14:textId="0D082E24" w:rsidR="00A3382F" w:rsidRPr="00A3382F" w:rsidRDefault="00A3382F" w:rsidP="00A3382F"/>
    <w:p w14:paraId="0DDEDDB2" w14:textId="39EBA2CA" w:rsidR="00A3382F" w:rsidRPr="00A3382F" w:rsidRDefault="00A3382F" w:rsidP="00A3382F"/>
    <w:p w14:paraId="1FD0FEB6" w14:textId="2FC85FE3" w:rsidR="00A3382F" w:rsidRPr="00A3382F" w:rsidRDefault="00A3382F" w:rsidP="00A3382F"/>
    <w:p w14:paraId="35136427" w14:textId="43F5FA18" w:rsidR="00A3382F" w:rsidRPr="00A3382F" w:rsidRDefault="00A3382F" w:rsidP="00A3382F"/>
    <w:p w14:paraId="4E8840F6" w14:textId="5C30F9D4" w:rsidR="00A3382F" w:rsidRPr="00A3382F" w:rsidRDefault="00A3382F" w:rsidP="00A3382F"/>
    <w:p w14:paraId="5DED1966" w14:textId="6BF440A8" w:rsidR="00A3382F" w:rsidRPr="00A3382F" w:rsidRDefault="00A3382F" w:rsidP="00A3382F"/>
    <w:p w14:paraId="14616EBC" w14:textId="78E1E5F4" w:rsidR="00A3382F" w:rsidRDefault="00A3382F" w:rsidP="00A3382F"/>
    <w:bookmarkEnd w:id="2"/>
    <w:p w14:paraId="3B5334FC" w14:textId="77777777" w:rsidR="00A3382F" w:rsidRDefault="00A3382F" w:rsidP="00A3382F"/>
    <w:tbl>
      <w:tblPr>
        <w:tblStyle w:val="a7"/>
        <w:tblW w:w="10740" w:type="dxa"/>
        <w:tblLayout w:type="fixed"/>
        <w:tblLook w:val="04A0" w:firstRow="1" w:lastRow="0" w:firstColumn="1" w:lastColumn="0" w:noHBand="0" w:noVBand="1"/>
      </w:tblPr>
      <w:tblGrid>
        <w:gridCol w:w="8011"/>
        <w:gridCol w:w="1418"/>
        <w:gridCol w:w="1311"/>
      </w:tblGrid>
      <w:tr w:rsidR="00A3382F" w:rsidRPr="00000764" w14:paraId="48B05C12" w14:textId="77777777" w:rsidTr="00A3382F">
        <w:tc>
          <w:tcPr>
            <w:tcW w:w="1074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7146A7" w14:textId="1A94E597" w:rsidR="00A3382F" w:rsidRPr="00000764" w:rsidRDefault="00A3382F" w:rsidP="00A3382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b/>
                <w:bCs/>
                <w:sz w:val="22"/>
              </w:rPr>
              <w:lastRenderedPageBreak/>
              <w:t>T</w:t>
            </w:r>
            <w:r>
              <w:rPr>
                <w:rFonts w:ascii="Arial" w:hAnsi="Arial" w:cs="Arial"/>
                <w:b/>
                <w:bCs/>
                <w:sz w:val="22"/>
              </w:rPr>
              <w:t>able</w:t>
            </w: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3.</w:t>
            </w: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bookmarkStart w:id="4" w:name="_Hlk67910858"/>
            <w:r w:rsidRPr="00000764">
              <w:rPr>
                <w:rFonts w:ascii="Arial" w:hAnsi="Arial" w:cs="Arial"/>
                <w:sz w:val="24"/>
                <w:szCs w:val="24"/>
              </w:rPr>
              <w:t>Apatinib treatment process and proportion of patients</w:t>
            </w:r>
            <w:bookmarkEnd w:id="4"/>
          </w:p>
        </w:tc>
      </w:tr>
      <w:tr w:rsidR="00A3382F" w:rsidRPr="00000764" w14:paraId="58D2FA9E" w14:textId="77777777" w:rsidTr="00A3382F">
        <w:tc>
          <w:tcPr>
            <w:tcW w:w="80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C8EB7E" w14:textId="77777777" w:rsidR="00A3382F" w:rsidRPr="00000764" w:rsidRDefault="00A3382F" w:rsidP="00A3382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FF0928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t>Number of patients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0F08D8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t>%</w:t>
            </w:r>
          </w:p>
        </w:tc>
      </w:tr>
      <w:tr w:rsidR="00A3382F" w:rsidRPr="00000764" w14:paraId="2A0A4DAA" w14:textId="77777777" w:rsidTr="00A3382F">
        <w:tc>
          <w:tcPr>
            <w:tcW w:w="80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E5696C" w14:textId="77777777" w:rsidR="00A3382F" w:rsidRPr="00000764" w:rsidRDefault="00A3382F" w:rsidP="00A3382F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t>Drug interrup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0A2EE5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B5FF26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22.58</w:t>
            </w:r>
          </w:p>
        </w:tc>
      </w:tr>
      <w:tr w:rsidR="00A3382F" w:rsidRPr="00000764" w14:paraId="62A5112B" w14:textId="77777777" w:rsidTr="00A3382F">
        <w:tc>
          <w:tcPr>
            <w:tcW w:w="8011" w:type="dxa"/>
            <w:tcBorders>
              <w:top w:val="nil"/>
              <w:left w:val="nil"/>
              <w:bottom w:val="nil"/>
              <w:right w:val="nil"/>
            </w:tcBorders>
          </w:tcPr>
          <w:p w14:paraId="68524C12" w14:textId="77777777" w:rsidR="00A3382F" w:rsidRPr="00000764" w:rsidRDefault="00A3382F" w:rsidP="00A3382F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t>Dose redu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D3C29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C0C5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3382F" w:rsidRPr="00000764" w14:paraId="0E68D25E" w14:textId="77777777" w:rsidTr="00A3382F">
        <w:tc>
          <w:tcPr>
            <w:tcW w:w="8011" w:type="dxa"/>
            <w:tcBorders>
              <w:top w:val="nil"/>
              <w:left w:val="nil"/>
              <w:bottom w:val="nil"/>
              <w:right w:val="nil"/>
            </w:tcBorders>
          </w:tcPr>
          <w:p w14:paraId="71908306" w14:textId="77777777" w:rsidR="00A3382F" w:rsidRPr="00000764" w:rsidRDefault="00A3382F" w:rsidP="00A3382F">
            <w:pPr>
              <w:spacing w:line="360" w:lineRule="auto"/>
              <w:ind w:firstLineChars="50" w:firstLine="12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t>Initial dose 500mg (n=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664E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922F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3382F" w:rsidRPr="00000764" w14:paraId="00FEFA27" w14:textId="77777777" w:rsidTr="00A3382F">
        <w:tc>
          <w:tcPr>
            <w:tcW w:w="8011" w:type="dxa"/>
            <w:tcBorders>
              <w:top w:val="nil"/>
              <w:left w:val="nil"/>
              <w:bottom w:val="nil"/>
              <w:right w:val="nil"/>
            </w:tcBorders>
          </w:tcPr>
          <w:p w14:paraId="665B29F3" w14:textId="77777777" w:rsidR="00A3382F" w:rsidRPr="00000764" w:rsidRDefault="00A3382F" w:rsidP="00A3382F">
            <w:pPr>
              <w:spacing w:line="360" w:lineRule="auto"/>
              <w:ind w:firstLineChars="100" w:firstLine="24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Reduction from 500mg to 250 mg per 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4C42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58EB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83.33</w:t>
            </w:r>
          </w:p>
        </w:tc>
      </w:tr>
      <w:tr w:rsidR="00A3382F" w:rsidRPr="00000764" w14:paraId="2C6E40D5" w14:textId="77777777" w:rsidTr="00A3382F">
        <w:tc>
          <w:tcPr>
            <w:tcW w:w="8011" w:type="dxa"/>
            <w:tcBorders>
              <w:top w:val="nil"/>
              <w:left w:val="nil"/>
              <w:bottom w:val="nil"/>
              <w:right w:val="nil"/>
            </w:tcBorders>
          </w:tcPr>
          <w:p w14:paraId="50CF6848" w14:textId="77777777" w:rsidR="00A3382F" w:rsidRPr="00000764" w:rsidRDefault="00A3382F" w:rsidP="00A3382F">
            <w:pPr>
              <w:spacing w:line="36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Reduction from 500 mg to 250 mg per day and then to every other 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8240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AC5D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11.11</w:t>
            </w:r>
          </w:p>
        </w:tc>
      </w:tr>
      <w:tr w:rsidR="00A3382F" w:rsidRPr="00000764" w14:paraId="2028AEB6" w14:textId="77777777" w:rsidTr="00A3382F">
        <w:tc>
          <w:tcPr>
            <w:tcW w:w="8011" w:type="dxa"/>
            <w:tcBorders>
              <w:top w:val="nil"/>
              <w:left w:val="nil"/>
              <w:bottom w:val="nil"/>
              <w:right w:val="nil"/>
            </w:tcBorders>
          </w:tcPr>
          <w:p w14:paraId="1CB9E514" w14:textId="77777777" w:rsidR="00A3382F" w:rsidRPr="00000764" w:rsidRDefault="00A3382F" w:rsidP="00A3382F">
            <w:pPr>
              <w:spacing w:line="360" w:lineRule="auto"/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b/>
                <w:bCs/>
                <w:sz w:val="24"/>
                <w:szCs w:val="24"/>
              </w:rPr>
              <w:t>Initial dose 250mg (n=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DE80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8ABF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3382F" w:rsidRPr="00000764" w14:paraId="678A1AFD" w14:textId="77777777" w:rsidTr="00A3382F">
        <w:trPr>
          <w:trHeight w:val="698"/>
        </w:trPr>
        <w:tc>
          <w:tcPr>
            <w:tcW w:w="80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C3301E" w14:textId="77777777" w:rsidR="00A3382F" w:rsidRPr="00000764" w:rsidRDefault="00A3382F" w:rsidP="00A3382F">
            <w:pPr>
              <w:spacing w:line="36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Reduction from 250mg per day to 250mg every other da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19CAFD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8D0874" w14:textId="77777777" w:rsidR="00A3382F" w:rsidRPr="00000764" w:rsidRDefault="00A3382F" w:rsidP="00A3382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64">
              <w:rPr>
                <w:rFonts w:ascii="Arial" w:hAnsi="Arial" w:cs="Arial"/>
                <w:sz w:val="24"/>
                <w:szCs w:val="24"/>
              </w:rPr>
              <w:t>15.38</w:t>
            </w:r>
          </w:p>
        </w:tc>
      </w:tr>
    </w:tbl>
    <w:p w14:paraId="0F2C02CD" w14:textId="77777777" w:rsidR="00A3382F" w:rsidRDefault="00A3382F" w:rsidP="00A3382F"/>
    <w:p w14:paraId="4EE15981" w14:textId="16AAFC26" w:rsidR="00A3382F" w:rsidRDefault="00A3382F" w:rsidP="00A3382F"/>
    <w:p w14:paraId="4BF8D343" w14:textId="23CD8017" w:rsidR="00A3382F" w:rsidRDefault="00A3382F" w:rsidP="00A3382F"/>
    <w:p w14:paraId="1DB7C887" w14:textId="2E94922D" w:rsidR="00A3382F" w:rsidRDefault="00A3382F" w:rsidP="00A3382F"/>
    <w:p w14:paraId="14B8857E" w14:textId="05E5EEA5" w:rsidR="00A3382F" w:rsidRDefault="00A3382F" w:rsidP="00A3382F"/>
    <w:p w14:paraId="6100E870" w14:textId="7AE1E8E0" w:rsidR="00A3382F" w:rsidRDefault="00A3382F" w:rsidP="00A3382F"/>
    <w:p w14:paraId="47AFD18F" w14:textId="5A80B86B" w:rsidR="00A3382F" w:rsidRDefault="00A3382F" w:rsidP="00A3382F"/>
    <w:p w14:paraId="172FD2B1" w14:textId="77777777" w:rsidR="008F0023" w:rsidRDefault="008F0023" w:rsidP="00A3382F"/>
    <w:p w14:paraId="148663C7" w14:textId="02AE95CC" w:rsidR="00A3382F" w:rsidRDefault="00A3382F" w:rsidP="00A3382F"/>
    <w:tbl>
      <w:tblPr>
        <w:tblpPr w:leftFromText="180" w:rightFromText="180" w:vertAnchor="text" w:horzAnchor="margin" w:tblpY="288"/>
        <w:tblW w:w="10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2"/>
        <w:gridCol w:w="993"/>
        <w:gridCol w:w="851"/>
        <w:gridCol w:w="1134"/>
        <w:gridCol w:w="2070"/>
        <w:gridCol w:w="1332"/>
        <w:gridCol w:w="1559"/>
        <w:gridCol w:w="1134"/>
      </w:tblGrid>
      <w:tr w:rsidR="00B62BBF" w:rsidRPr="00E0246E" w14:paraId="74DEA6E3" w14:textId="77777777" w:rsidTr="003F52B5">
        <w:trPr>
          <w:trHeight w:val="270"/>
        </w:trPr>
        <w:tc>
          <w:tcPr>
            <w:tcW w:w="10495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20580B" w14:textId="390EB7D6" w:rsidR="00B62BBF" w:rsidRPr="00B62BBF" w:rsidRDefault="00B62BBF" w:rsidP="008F0023">
            <w:pPr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62BBF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lastRenderedPageBreak/>
              <w:t>T</w:t>
            </w:r>
            <w:r w:rsidRPr="00B62BBF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able S4.</w:t>
            </w:r>
            <w:r w:rsidRPr="00B62BBF">
              <w:rPr>
                <w:rFonts w:ascii="Arial" w:hAnsi="Arial" w:cs="Arial"/>
                <w:kern w:val="0"/>
                <w:sz w:val="24"/>
                <w:szCs w:val="24"/>
              </w:rPr>
              <w:t xml:space="preserve"> The efficacy of </w:t>
            </w:r>
            <w:r w:rsidRPr="00B62BBF">
              <w:rPr>
                <w:rFonts w:ascii="Arial" w:hAnsi="Arial" w:cs="Arial"/>
                <w:sz w:val="24"/>
                <w:szCs w:val="24"/>
              </w:rPr>
              <w:t>target lesions in limited-stage patients into two groups (</w:t>
            </w:r>
            <w:r w:rsidRPr="00B62BBF">
              <w:rPr>
                <w:rFonts w:ascii="Arial" w:hAnsi="Arial" w:cs="Arial" w:hint="eastAsia"/>
                <w:sz w:val="24"/>
                <w:szCs w:val="24"/>
              </w:rPr>
              <w:t>n</w:t>
            </w:r>
            <w:r w:rsidRPr="00B62BBF">
              <w:rPr>
                <w:rFonts w:ascii="Arial" w:hAnsi="Arial" w:cs="Arial"/>
                <w:sz w:val="24"/>
                <w:szCs w:val="24"/>
              </w:rPr>
              <w:t>=16)</w:t>
            </w:r>
          </w:p>
        </w:tc>
      </w:tr>
      <w:tr w:rsidR="008F0023" w:rsidRPr="00E0246E" w14:paraId="6E029B42" w14:textId="77777777" w:rsidTr="008F0023">
        <w:trPr>
          <w:trHeight w:val="270"/>
        </w:trPr>
        <w:tc>
          <w:tcPr>
            <w:tcW w:w="14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54D46" w14:textId="77777777" w:rsidR="008F0023" w:rsidRPr="00E0246E" w:rsidRDefault="008F0023" w:rsidP="008F002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2452D" w14:textId="77777777" w:rsidR="008F0023" w:rsidRPr="00E0246E" w:rsidRDefault="008F0023" w:rsidP="008F002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4CBE1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0246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E4C62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516AE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0246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Median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(months)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3EB33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0246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0.95LC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2E323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0246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0.95UC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C086DD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F0023" w:rsidRPr="00E0246E" w14:paraId="08830AE2" w14:textId="77777777" w:rsidTr="008F0023">
        <w:trPr>
          <w:trHeight w:val="270"/>
        </w:trPr>
        <w:tc>
          <w:tcPr>
            <w:tcW w:w="142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B1E0C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mPF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CA1ED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0246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&gt;3cm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CECC6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0246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41C15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45%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6154B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.08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B928D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.6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1ED76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0246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54F9138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.77</w:t>
            </w:r>
          </w:p>
        </w:tc>
      </w:tr>
      <w:tr w:rsidR="008F0023" w:rsidRPr="00E0246E" w14:paraId="77DF9B30" w14:textId="77777777" w:rsidTr="008F0023">
        <w:trPr>
          <w:trHeight w:val="270"/>
        </w:trPr>
        <w:tc>
          <w:tcPr>
            <w:tcW w:w="14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52531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09F45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0246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≤3c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AE512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2B690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26FAD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.63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336FB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.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1340C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0246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C66364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F0023" w:rsidRPr="00E0246E" w14:paraId="27F8608A" w14:textId="77777777" w:rsidTr="008F0023">
        <w:trPr>
          <w:trHeight w:val="270"/>
        </w:trPr>
        <w:tc>
          <w:tcPr>
            <w:tcW w:w="14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1728D" w14:textId="77777777" w:rsidR="008F0023" w:rsidRPr="00FA3CB6" w:rsidRDefault="008F0023" w:rsidP="008F002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FA3CB6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FA3CB6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O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47DA3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0246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&gt;3c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4BE12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C6292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45%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E776B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10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831CA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AFE34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0246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E6F958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.93</w:t>
            </w:r>
          </w:p>
        </w:tc>
      </w:tr>
      <w:tr w:rsidR="008F0023" w:rsidRPr="00E0246E" w14:paraId="4A66881E" w14:textId="77777777" w:rsidTr="008F0023">
        <w:trPr>
          <w:trHeight w:val="270"/>
        </w:trPr>
        <w:tc>
          <w:tcPr>
            <w:tcW w:w="1422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C511D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0D493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0246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≤3c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7DBCD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0246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81D7D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03254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0246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7AC57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0246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4.9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B47B1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0246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75A3316" w14:textId="77777777" w:rsidR="008F0023" w:rsidRPr="00E0246E" w:rsidRDefault="008F0023" w:rsidP="008F00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EB5780A" w14:textId="77777777" w:rsidR="00A3382F" w:rsidRPr="00A3382F" w:rsidRDefault="00A3382F" w:rsidP="00A3382F"/>
    <w:sectPr w:rsidR="00A3382F" w:rsidRPr="00A3382F" w:rsidSect="006875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19B5C" w14:textId="77777777" w:rsidR="00A85C22" w:rsidRDefault="00A85C22" w:rsidP="006875F5">
      <w:r>
        <w:separator/>
      </w:r>
    </w:p>
  </w:endnote>
  <w:endnote w:type="continuationSeparator" w:id="0">
    <w:p w14:paraId="45B7D4AA" w14:textId="77777777" w:rsidR="00A85C22" w:rsidRDefault="00A85C22" w:rsidP="00687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46B6D" w14:textId="77777777" w:rsidR="00A85C22" w:rsidRDefault="00A85C22" w:rsidP="006875F5">
      <w:r>
        <w:separator/>
      </w:r>
    </w:p>
  </w:footnote>
  <w:footnote w:type="continuationSeparator" w:id="0">
    <w:p w14:paraId="371F62B5" w14:textId="77777777" w:rsidR="00A85C22" w:rsidRDefault="00A85C22" w:rsidP="00687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208"/>
    <w:rsid w:val="00000764"/>
    <w:rsid w:val="00015BE1"/>
    <w:rsid w:val="00065390"/>
    <w:rsid w:val="00073011"/>
    <w:rsid w:val="0007471F"/>
    <w:rsid w:val="00092B89"/>
    <w:rsid w:val="000A4557"/>
    <w:rsid w:val="000C14C1"/>
    <w:rsid w:val="000E7496"/>
    <w:rsid w:val="00142B6F"/>
    <w:rsid w:val="00156D8D"/>
    <w:rsid w:val="00161EF5"/>
    <w:rsid w:val="00167157"/>
    <w:rsid w:val="001775CD"/>
    <w:rsid w:val="001819F7"/>
    <w:rsid w:val="00192A96"/>
    <w:rsid w:val="001A6627"/>
    <w:rsid w:val="00234F0D"/>
    <w:rsid w:val="00275634"/>
    <w:rsid w:val="0027735C"/>
    <w:rsid w:val="0028028E"/>
    <w:rsid w:val="00317B1F"/>
    <w:rsid w:val="00335C02"/>
    <w:rsid w:val="00365D11"/>
    <w:rsid w:val="003C1005"/>
    <w:rsid w:val="003C7E97"/>
    <w:rsid w:val="003E5923"/>
    <w:rsid w:val="003F2066"/>
    <w:rsid w:val="003F4B2E"/>
    <w:rsid w:val="004058A7"/>
    <w:rsid w:val="004346C5"/>
    <w:rsid w:val="004368E6"/>
    <w:rsid w:val="00461CEF"/>
    <w:rsid w:val="00470AC4"/>
    <w:rsid w:val="0047401D"/>
    <w:rsid w:val="004835BE"/>
    <w:rsid w:val="004B2835"/>
    <w:rsid w:val="004F1D33"/>
    <w:rsid w:val="004F5790"/>
    <w:rsid w:val="00501069"/>
    <w:rsid w:val="00514824"/>
    <w:rsid w:val="00516EEC"/>
    <w:rsid w:val="0054584A"/>
    <w:rsid w:val="00555028"/>
    <w:rsid w:val="0056047F"/>
    <w:rsid w:val="00575EFF"/>
    <w:rsid w:val="00586789"/>
    <w:rsid w:val="00594949"/>
    <w:rsid w:val="0059515D"/>
    <w:rsid w:val="005B4074"/>
    <w:rsid w:val="005F4537"/>
    <w:rsid w:val="005F7C09"/>
    <w:rsid w:val="00604BE4"/>
    <w:rsid w:val="0063003C"/>
    <w:rsid w:val="006334B8"/>
    <w:rsid w:val="00657B89"/>
    <w:rsid w:val="006875F5"/>
    <w:rsid w:val="00693B7E"/>
    <w:rsid w:val="006A1F73"/>
    <w:rsid w:val="006B4AAE"/>
    <w:rsid w:val="006C4D77"/>
    <w:rsid w:val="006E7569"/>
    <w:rsid w:val="00716607"/>
    <w:rsid w:val="0072197A"/>
    <w:rsid w:val="00722FDA"/>
    <w:rsid w:val="007260E6"/>
    <w:rsid w:val="007730D4"/>
    <w:rsid w:val="00774C14"/>
    <w:rsid w:val="00784E39"/>
    <w:rsid w:val="007D2AC2"/>
    <w:rsid w:val="007E57A2"/>
    <w:rsid w:val="00803793"/>
    <w:rsid w:val="00823FDB"/>
    <w:rsid w:val="00831E5D"/>
    <w:rsid w:val="00862991"/>
    <w:rsid w:val="008757D6"/>
    <w:rsid w:val="00876119"/>
    <w:rsid w:val="008819B8"/>
    <w:rsid w:val="008A1184"/>
    <w:rsid w:val="008A1835"/>
    <w:rsid w:val="008C754B"/>
    <w:rsid w:val="008D051E"/>
    <w:rsid w:val="008F0023"/>
    <w:rsid w:val="00913628"/>
    <w:rsid w:val="0091441C"/>
    <w:rsid w:val="009166E8"/>
    <w:rsid w:val="00924352"/>
    <w:rsid w:val="009332F3"/>
    <w:rsid w:val="0097586B"/>
    <w:rsid w:val="00981FC7"/>
    <w:rsid w:val="00990B99"/>
    <w:rsid w:val="009C3741"/>
    <w:rsid w:val="009F57CF"/>
    <w:rsid w:val="00A16EAB"/>
    <w:rsid w:val="00A3111F"/>
    <w:rsid w:val="00A3382F"/>
    <w:rsid w:val="00A772A0"/>
    <w:rsid w:val="00A81506"/>
    <w:rsid w:val="00A85C22"/>
    <w:rsid w:val="00A93AC8"/>
    <w:rsid w:val="00AA0CE5"/>
    <w:rsid w:val="00AA3DA8"/>
    <w:rsid w:val="00AA6B99"/>
    <w:rsid w:val="00AD7677"/>
    <w:rsid w:val="00AF63EF"/>
    <w:rsid w:val="00B1094A"/>
    <w:rsid w:val="00B269F6"/>
    <w:rsid w:val="00B41BFC"/>
    <w:rsid w:val="00B62BBF"/>
    <w:rsid w:val="00B63A03"/>
    <w:rsid w:val="00B72475"/>
    <w:rsid w:val="00B81FDA"/>
    <w:rsid w:val="00BA7FC2"/>
    <w:rsid w:val="00BB3A23"/>
    <w:rsid w:val="00BD37DB"/>
    <w:rsid w:val="00BE10E6"/>
    <w:rsid w:val="00BE58C3"/>
    <w:rsid w:val="00C06BC4"/>
    <w:rsid w:val="00C3465A"/>
    <w:rsid w:val="00C41532"/>
    <w:rsid w:val="00C45D51"/>
    <w:rsid w:val="00C529A2"/>
    <w:rsid w:val="00C861BF"/>
    <w:rsid w:val="00CD2AB8"/>
    <w:rsid w:val="00D22F36"/>
    <w:rsid w:val="00D46814"/>
    <w:rsid w:val="00D72981"/>
    <w:rsid w:val="00D7331A"/>
    <w:rsid w:val="00DA0631"/>
    <w:rsid w:val="00DB1E37"/>
    <w:rsid w:val="00DB688F"/>
    <w:rsid w:val="00DD2453"/>
    <w:rsid w:val="00DE34EE"/>
    <w:rsid w:val="00E05985"/>
    <w:rsid w:val="00E16F23"/>
    <w:rsid w:val="00E3570B"/>
    <w:rsid w:val="00E446B0"/>
    <w:rsid w:val="00E703FC"/>
    <w:rsid w:val="00E87AB8"/>
    <w:rsid w:val="00E92A41"/>
    <w:rsid w:val="00EA03AB"/>
    <w:rsid w:val="00ED3FAE"/>
    <w:rsid w:val="00EF5E7D"/>
    <w:rsid w:val="00F2771F"/>
    <w:rsid w:val="00F4515E"/>
    <w:rsid w:val="00F51D3E"/>
    <w:rsid w:val="00F55F70"/>
    <w:rsid w:val="00F91DCD"/>
    <w:rsid w:val="00FC1208"/>
    <w:rsid w:val="00FC54F2"/>
    <w:rsid w:val="00FC58C6"/>
    <w:rsid w:val="00FC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968C7B"/>
  <w15:chartTrackingRefBased/>
  <w15:docId w15:val="{2B061664-CE50-4F9E-A921-0138073EA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75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5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75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75F5"/>
    <w:rPr>
      <w:sz w:val="18"/>
      <w:szCs w:val="18"/>
    </w:rPr>
  </w:style>
  <w:style w:type="table" w:styleId="a7">
    <w:name w:val="Table Grid"/>
    <w:basedOn w:val="a1"/>
    <w:rsid w:val="006875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A93AC8"/>
    <w:rPr>
      <w:rFonts w:ascii="等线" w:eastAsia="等线" w:hAnsi="等线" w:cs="等线"/>
      <w:sz w:val="24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A93AC8"/>
    <w:rPr>
      <w:rFonts w:ascii="等线" w:eastAsia="等线" w:hAnsi="等线" w:cs="等线"/>
      <w:sz w:val="24"/>
      <w:szCs w:val="24"/>
    </w:rPr>
  </w:style>
  <w:style w:type="paragraph" w:styleId="a8">
    <w:name w:val="Normal (Web)"/>
    <w:basedOn w:val="a"/>
    <w:uiPriority w:val="99"/>
    <w:semiHidden/>
    <w:unhideWhenUsed/>
    <w:rsid w:val="005458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3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0</TotalTime>
  <Pages>8</Pages>
  <Words>517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ru gao</dc:creator>
  <cp:keywords/>
  <dc:description/>
  <cp:lastModifiedBy>gao zhiru</cp:lastModifiedBy>
  <cp:revision>316</cp:revision>
  <dcterms:created xsi:type="dcterms:W3CDTF">2021-04-29T12:00:00Z</dcterms:created>
  <dcterms:modified xsi:type="dcterms:W3CDTF">2022-08-03T08:52:00Z</dcterms:modified>
</cp:coreProperties>
</file>